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C74AB" w14:textId="77777777" w:rsidR="00727EB9" w:rsidRPr="000D2569" w:rsidRDefault="00727EB9" w:rsidP="00727EB9">
      <w:pPr>
        <w:shd w:val="clear" w:color="auto" w:fill="FFFFFF" w:themeFill="background1"/>
        <w:spacing w:after="120" w:line="240" w:lineRule="auto"/>
        <w:rPr>
          <w:rFonts w:asciiTheme="majorHAnsi" w:hAnsiTheme="majorHAnsi" w:cstheme="majorHAnsi"/>
          <w:b/>
          <w:bCs/>
          <w:caps/>
          <w:sz w:val="24"/>
          <w:szCs w:val="24"/>
          <w:lang w:val="en-US"/>
        </w:rPr>
      </w:pPr>
      <w:bookmarkStart w:id="0" w:name="_Hlk97561885"/>
      <w:r w:rsidRPr="000D2569">
        <w:rPr>
          <w:rFonts w:asciiTheme="majorHAnsi" w:hAnsiTheme="majorHAnsi" w:cstheme="majorHAnsi"/>
          <w:b/>
          <w:bCs/>
          <w:caps/>
          <w:sz w:val="24"/>
          <w:szCs w:val="24"/>
          <w:lang w:val="en-US"/>
        </w:rPr>
        <w:t>t</w:t>
      </w:r>
      <w:r>
        <w:rPr>
          <w:rFonts w:asciiTheme="majorHAnsi" w:hAnsiTheme="majorHAnsi" w:cstheme="majorHAnsi"/>
          <w:b/>
          <w:bCs/>
          <w:sz w:val="24"/>
          <w:szCs w:val="24"/>
          <w:lang w:val="en-US"/>
        </w:rPr>
        <w:t>able</w:t>
      </w:r>
      <w:r w:rsidRPr="000D2569">
        <w:rPr>
          <w:rFonts w:asciiTheme="majorHAnsi" w:hAnsiTheme="majorHAnsi" w:cstheme="majorHAnsi"/>
          <w:b/>
          <w:bCs/>
          <w:sz w:val="24"/>
          <w:szCs w:val="24"/>
          <w:lang w:val="en-US"/>
        </w:rPr>
        <w:t xml:space="preserve"> </w:t>
      </w:r>
      <w:r>
        <w:rPr>
          <w:rFonts w:asciiTheme="majorHAnsi" w:hAnsiTheme="majorHAnsi" w:cstheme="majorHAnsi"/>
          <w:b/>
          <w:bCs/>
          <w:sz w:val="24"/>
          <w:szCs w:val="24"/>
          <w:lang w:val="en-US"/>
        </w:rPr>
        <w:t>A</w:t>
      </w:r>
      <w:r w:rsidRPr="000D2569">
        <w:rPr>
          <w:rFonts w:asciiTheme="majorHAnsi" w:hAnsiTheme="majorHAnsi" w:cstheme="majorHAnsi"/>
          <w:b/>
          <w:bCs/>
          <w:sz w:val="24"/>
          <w:szCs w:val="24"/>
          <w:lang w:val="en-US"/>
        </w:rPr>
        <w:t>. Intervention development – frame</w:t>
      </w:r>
    </w:p>
    <w:tbl>
      <w:tblPr>
        <w:tblStyle w:val="Tabel-Gitter"/>
        <w:tblW w:w="14312" w:type="dxa"/>
        <w:tblLook w:val="04A0" w:firstRow="1" w:lastRow="0" w:firstColumn="1" w:lastColumn="0" w:noHBand="0" w:noVBand="1"/>
      </w:tblPr>
      <w:tblGrid>
        <w:gridCol w:w="1328"/>
        <w:gridCol w:w="4337"/>
        <w:gridCol w:w="2268"/>
        <w:gridCol w:w="3402"/>
        <w:gridCol w:w="2977"/>
      </w:tblGrid>
      <w:tr w:rsidR="00727EB9" w:rsidRPr="000D2569" w14:paraId="60B7FD80" w14:textId="77777777" w:rsidTr="00B77FCD">
        <w:tc>
          <w:tcPr>
            <w:tcW w:w="1328" w:type="dxa"/>
          </w:tcPr>
          <w:bookmarkEnd w:id="0"/>
          <w:p w14:paraId="009493ED"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Intervention component</w:t>
            </w:r>
          </w:p>
        </w:tc>
        <w:tc>
          <w:tcPr>
            <w:tcW w:w="4337" w:type="dxa"/>
          </w:tcPr>
          <w:p w14:paraId="5EFB895E" w14:textId="77777777" w:rsidR="00727EB9" w:rsidRPr="000D2569" w:rsidRDefault="00727EB9" w:rsidP="00B77FCD">
            <w:pPr>
              <w:spacing w:after="120"/>
              <w:rPr>
                <w:rFonts w:asciiTheme="majorHAnsi" w:hAnsiTheme="majorHAnsi" w:cstheme="majorHAnsi"/>
                <w:b/>
                <w:bCs/>
                <w:caps/>
                <w:sz w:val="18"/>
                <w:szCs w:val="18"/>
                <w:lang w:val="en-US"/>
              </w:rPr>
            </w:pPr>
            <w:r w:rsidRPr="000D2569">
              <w:rPr>
                <w:rFonts w:asciiTheme="majorHAnsi" w:hAnsiTheme="majorHAnsi" w:cstheme="majorHAnsi"/>
                <w:b/>
                <w:bCs/>
                <w:sz w:val="18"/>
                <w:szCs w:val="18"/>
                <w:lang w:val="en-US"/>
              </w:rPr>
              <w:t xml:space="preserve">Results from the literature reviews </w:t>
            </w:r>
          </w:p>
        </w:tc>
        <w:tc>
          <w:tcPr>
            <w:tcW w:w="2268" w:type="dxa"/>
          </w:tcPr>
          <w:p w14:paraId="72D1C3AC" w14:textId="77777777" w:rsidR="00727EB9" w:rsidRPr="000D2569" w:rsidRDefault="00727EB9" w:rsidP="00B77FCD">
            <w:pPr>
              <w:spacing w:after="120"/>
              <w:rPr>
                <w:rFonts w:asciiTheme="majorHAnsi" w:hAnsiTheme="majorHAnsi" w:cstheme="majorHAnsi"/>
                <w:b/>
                <w:bCs/>
                <w:caps/>
                <w:sz w:val="18"/>
                <w:szCs w:val="18"/>
                <w:lang w:val="en-US"/>
              </w:rPr>
            </w:pPr>
            <w:r w:rsidRPr="000D2569">
              <w:rPr>
                <w:rFonts w:asciiTheme="majorHAnsi" w:hAnsiTheme="majorHAnsi" w:cstheme="majorHAnsi"/>
                <w:b/>
                <w:bCs/>
                <w:sz w:val="18"/>
                <w:szCs w:val="18"/>
                <w:lang w:val="en-US"/>
              </w:rPr>
              <w:t>Preliminary intervention</w:t>
            </w:r>
          </w:p>
        </w:tc>
        <w:tc>
          <w:tcPr>
            <w:tcW w:w="3402" w:type="dxa"/>
          </w:tcPr>
          <w:p w14:paraId="744C91B2" w14:textId="77777777" w:rsidR="00727EB9" w:rsidRPr="000D2569" w:rsidRDefault="00727EB9" w:rsidP="00B77FCD">
            <w:pPr>
              <w:spacing w:after="120"/>
              <w:rPr>
                <w:rFonts w:asciiTheme="majorHAnsi" w:hAnsiTheme="majorHAnsi" w:cstheme="majorHAnsi"/>
                <w:b/>
                <w:bCs/>
                <w:caps/>
                <w:sz w:val="18"/>
                <w:szCs w:val="18"/>
                <w:lang w:val="en-US"/>
              </w:rPr>
            </w:pPr>
            <w:r w:rsidRPr="000D2569">
              <w:rPr>
                <w:rFonts w:asciiTheme="majorHAnsi" w:hAnsiTheme="majorHAnsi" w:cstheme="majorHAnsi"/>
                <w:b/>
                <w:bCs/>
                <w:sz w:val="18"/>
                <w:szCs w:val="18"/>
                <w:lang w:val="en-US"/>
              </w:rPr>
              <w:t>Workshop results</w:t>
            </w:r>
          </w:p>
        </w:tc>
        <w:tc>
          <w:tcPr>
            <w:tcW w:w="2977" w:type="dxa"/>
          </w:tcPr>
          <w:p w14:paraId="387E4F61" w14:textId="77777777" w:rsidR="00727EB9" w:rsidRPr="000D2569" w:rsidRDefault="00727EB9" w:rsidP="00B77FCD">
            <w:pPr>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Final Intervention</w:t>
            </w:r>
          </w:p>
        </w:tc>
      </w:tr>
      <w:tr w:rsidR="00727EB9" w:rsidRPr="0089465B" w14:paraId="3B958E02" w14:textId="77777777" w:rsidTr="00B77FCD">
        <w:tc>
          <w:tcPr>
            <w:tcW w:w="1328" w:type="dxa"/>
          </w:tcPr>
          <w:p w14:paraId="0D84F95C"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Theoretical framework</w:t>
            </w:r>
          </w:p>
        </w:tc>
        <w:tc>
          <w:tcPr>
            <w:tcW w:w="4337" w:type="dxa"/>
          </w:tcPr>
          <w:p w14:paraId="415EFA71" w14:textId="77777777" w:rsidR="00727EB9" w:rsidRPr="000D2569" w:rsidRDefault="00727EB9" w:rsidP="00B77FCD">
            <w:pPr>
              <w:spacing w:after="120"/>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Self-management interventions should be based on a theoretical framework. Interventions based on </w:t>
            </w:r>
            <w:proofErr w:type="gramStart"/>
            <w:r w:rsidRPr="000D2569">
              <w:rPr>
                <w:rFonts w:asciiTheme="majorHAnsi" w:hAnsiTheme="majorHAnsi" w:cstheme="majorHAnsi"/>
                <w:sz w:val="18"/>
                <w:szCs w:val="18"/>
                <w:lang w:val="en-US"/>
              </w:rPr>
              <w:t>SCT</w:t>
            </w:r>
            <w:proofErr w:type="gramEnd"/>
            <w:r w:rsidRPr="000D2569">
              <w:rPr>
                <w:rFonts w:asciiTheme="majorHAnsi" w:hAnsiTheme="majorHAnsi" w:cstheme="majorHAnsi"/>
                <w:sz w:val="18"/>
                <w:szCs w:val="18"/>
                <w:lang w:val="en-US"/>
              </w:rPr>
              <w:t xml:space="preserve"> or CBT were more effective. </w:t>
            </w:r>
          </w:p>
          <w:p w14:paraId="73BA877B" w14:textId="77777777" w:rsidR="00727EB9" w:rsidRPr="000D2569" w:rsidRDefault="00727EB9" w:rsidP="00B77FCD">
            <w:pPr>
              <w:spacing w:after="120"/>
              <w:rPr>
                <w:rFonts w:asciiTheme="majorHAnsi" w:hAnsiTheme="majorHAnsi" w:cstheme="majorHAnsi"/>
                <w:sz w:val="18"/>
                <w:szCs w:val="18"/>
                <w:shd w:val="clear" w:color="auto" w:fill="FFFFFF"/>
                <w:lang w:val="en-US"/>
              </w:rPr>
            </w:pPr>
            <w:r w:rsidRPr="000D2569">
              <w:rPr>
                <w:rFonts w:asciiTheme="majorHAnsi" w:hAnsiTheme="majorHAnsi" w:cstheme="majorHAnsi"/>
                <w:sz w:val="18"/>
                <w:szCs w:val="18"/>
                <w:shd w:val="clear" w:color="auto" w:fill="FFFFFF"/>
                <w:lang w:val="en-US"/>
              </w:rPr>
              <w:t xml:space="preserve">Bandura </w:t>
            </w:r>
            <w:r w:rsidRPr="000D2569">
              <w:rPr>
                <w:rFonts w:asciiTheme="majorHAnsi" w:hAnsiTheme="majorHAnsi" w:cstheme="majorHAnsi"/>
                <w:sz w:val="18"/>
                <w:szCs w:val="18"/>
                <w:shd w:val="clear" w:color="auto" w:fill="FFFFFF"/>
                <w:lang w:val="en-US"/>
              </w:rPr>
              <w:fldChar w:fldCharType="begin"/>
            </w:r>
            <w:r>
              <w:rPr>
                <w:rFonts w:asciiTheme="majorHAnsi" w:hAnsiTheme="majorHAnsi" w:cstheme="majorHAnsi"/>
                <w:sz w:val="18"/>
                <w:szCs w:val="18"/>
                <w:shd w:val="clear" w:color="auto" w:fill="FFFFFF"/>
                <w:lang w:val="en-US"/>
              </w:rPr>
              <w:instrText xml:space="preserve"> ADDIN ZOTERO_ITEM CSL_CITATION {"citationID":"jr6CQRdv","properties":{"formattedCitation":"(59,65)","plainCitation":"(59,65)","noteIndex":0},"citationItems":[{"id":232,"uris":["http://zotero.org/users/7085206/items/YHZEZTQD"],"itemData":{"id":232,"type":"article-journal","container-title":"Psychological Review","DOI":"10.1037//0033-295x.84.2.191","ISSN":"0033-295X","issue":"2","journalAbbreviation":"Psychol Rev","language":"eng","note":"PMID: 847061","page":"191-215","source":"PubMed","title":"Self-efficacy: toward a unifying theory of behavioral change","title-short":"Self-efficacy","volume":"84","author":[{"family":"Bandura","given":"A."}],"issued":{"date-parts":[["1977",3]]}}},{"id":474,"uris":["http://zotero.org/users/7085206/items/DLQ9MS7T"],"itemData":{"id":474,"type":"article-journal","abstract":"Although the development of theoretically based and empirically verified practice guidelines is now possible, some health education practice still remains uninformed by this research-based knowledge. This article describes four psychosocial theories that have been useful in our practices: self-efficacy, stress and coping, learned helplessness, and social support. The theories are introduced and compared; practical suggestions for their use in the development of health education interventions are then discussed. Skills mastery, modeling, reinterpretation of physical signs and symptoms, and persuasion are presented as ways of enhancing self-efficacy. Some similar strategies are presented as examples of coping techniques, including positive reappraisal or reinterpretation. Other coping strategies such as confronting, distancing, self-care, seeking social support, accepting responsibility, escape avoidance or ignoring, problem solving, activity, distraction, self-talk, and prayer are also introduced. Cognitive restructuring is examined most fully as an example of an intervention strategy derived from learned helplessness theory. And finally, five strategies for fostering positive social support are presented: enhancing personal networks, linking volunteers, establishing mutual aid networks, identifying and supporting neighborhood helpers, and community empowerment.","container-title":"Arthritis &amp; Rheumatism","DOI":"https://doi.org/10.1002/art.1790030305","ISSN":"1529-0131","issue":"3","language":"en","note":"_eprint: https://onlinelibrary.wiley.com/doi/pdf/10.1002/art.1790030305","page":"132-143","source":"Wiley Online Library","title":"Four psychosocial theories and their application to patient education and clinical practice","volume":"3","author":[{"family":"Gonzalez","given":"Virginia M."},{"family":"Goeppinger","given":"Jean"},{"family":"Lorig","given":"Kate"}],"issued":{"date-parts":[["1990"]]}}}],"schema":"https://github.com/citation-style-language/schema/raw/master/csl-citation.json"} </w:instrText>
            </w:r>
            <w:r w:rsidRPr="000D2569">
              <w:rPr>
                <w:rFonts w:asciiTheme="majorHAnsi" w:hAnsiTheme="majorHAnsi" w:cstheme="majorHAnsi"/>
                <w:sz w:val="18"/>
                <w:szCs w:val="18"/>
                <w:shd w:val="clear" w:color="auto" w:fill="FFFFFF"/>
                <w:lang w:val="en-US"/>
              </w:rPr>
              <w:fldChar w:fldCharType="separate"/>
            </w:r>
            <w:r w:rsidRPr="0089465B">
              <w:rPr>
                <w:rFonts w:ascii="Calibri Light" w:hAnsi="Calibri Light" w:cs="Calibri Light"/>
                <w:sz w:val="18"/>
                <w:lang w:val="en-US"/>
              </w:rPr>
              <w:t>(59,65)</w:t>
            </w:r>
            <w:r w:rsidRPr="000D2569">
              <w:rPr>
                <w:rFonts w:asciiTheme="majorHAnsi" w:hAnsiTheme="majorHAnsi" w:cstheme="majorHAnsi"/>
                <w:sz w:val="18"/>
                <w:szCs w:val="18"/>
                <w:shd w:val="clear" w:color="auto" w:fill="FFFFFF"/>
                <w:lang w:val="en-US"/>
              </w:rPr>
              <w:fldChar w:fldCharType="end"/>
            </w:r>
            <w:r w:rsidRPr="000D2569">
              <w:rPr>
                <w:rFonts w:asciiTheme="majorHAnsi" w:hAnsiTheme="majorHAnsi" w:cstheme="majorHAnsi"/>
                <w:sz w:val="18"/>
                <w:szCs w:val="18"/>
                <w:shd w:val="clear" w:color="auto" w:fill="FFFFFF"/>
                <w:lang w:val="en-US"/>
              </w:rPr>
              <w:t xml:space="preserve"> describes four ways to enhance self-efficacy: 1) Performance accomplishment 2) Observational learning 3) Direct and self-reinforcement 4) Understanding one’s physical and emotional state.</w:t>
            </w:r>
          </w:p>
          <w:p w14:paraId="55EC6FFF" w14:textId="77777777" w:rsidR="00727EB9" w:rsidRPr="000D2569" w:rsidRDefault="00727EB9" w:rsidP="00B77FCD">
            <w:pPr>
              <w:spacing w:after="120"/>
              <w:rPr>
                <w:rFonts w:asciiTheme="majorHAnsi" w:hAnsiTheme="majorHAnsi" w:cstheme="majorHAnsi"/>
                <w:sz w:val="18"/>
                <w:szCs w:val="18"/>
                <w:lang w:val="en-US"/>
              </w:rPr>
            </w:pPr>
            <w:r w:rsidRPr="000D2569">
              <w:rPr>
                <w:rFonts w:asciiTheme="majorHAnsi" w:hAnsiTheme="majorHAnsi" w:cstheme="majorHAnsi"/>
                <w:sz w:val="18"/>
                <w:szCs w:val="18"/>
                <w:lang w:val="en-US"/>
              </w:rPr>
              <w:t>An additional influence on the development of self-management interventions has come from clinical psychology, particularly cognitive-behavioral therapies (CBT)</w:t>
            </w:r>
            <w:r w:rsidRPr="000D2569">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CkL1gahG","properties":{"formattedCitation":"(48)","plainCitation":"(48)","noteIndex":0},"citationItems":[{"id":428,"uris":["http://zotero.org/users/7085206/items/IL73TAAC"],"itemData":{"id":428,"type":"article-journal","abstract":"An increasing number of interventions have been developed for patients to better manage their chronic illnesses. They are characterised by substantial responsibility taken by patients, and are commonly referred to as self-management interventions. We examine the background, content, and efficacy of such interventions for type 2 diabetes, arthritis, and asthma. Although the content and intensity of the programmes were affected by the objectives of management of the illness, the interventions differed substantially even within the three illnesses. When comparing across conditions, it is important to recognise the different objectives of the interventions and the complexity of the issues that they are attempting to tackle. For both diabetes and asthma, the objectives are concerned with the underlying control of the condition with clear strategies to achieve the desired outcome. By contrast, strategies to deal with symptoms of pain and the consequences of disability in arthritis can be more complex. The interventions that were efficacious provide some guidance as to the components needed in future programmes to achieve the best results. But to ensure that these results endure over time remains an important issue for self-management interventions.","container-title":"Lancet (London, England)","DOI":"10.1016/S0140-6736(04)17277-2","ISSN":"1474-547X","issue":"9444","journalAbbreviation":"Lancet","language":"eng","note":"PMID: 15500899","page":"1523-1537","source":"PubMed","title":"Self-management interventions for chronic illness","volume":"364","author":[{"family":"Newman","given":"Stanton"},{"family":"Steed","given":"Liz"},{"family":"Mulligan","given":"Kathleen"}],"issued":{"date-parts":[["2004",10,23]]}}}],"schema":"https://github.com/citation-style-language/schema/raw/master/csl-citation.json"} </w:instrText>
            </w:r>
            <w:r w:rsidRPr="000D2569">
              <w:rPr>
                <w:rFonts w:asciiTheme="majorHAnsi" w:hAnsiTheme="majorHAnsi" w:cstheme="majorHAnsi"/>
                <w:sz w:val="18"/>
                <w:szCs w:val="18"/>
                <w:lang w:val="en-US"/>
              </w:rPr>
              <w:fldChar w:fldCharType="separate"/>
            </w:r>
            <w:r w:rsidRPr="0089465B">
              <w:rPr>
                <w:rFonts w:ascii="Calibri Light" w:hAnsi="Calibri Light" w:cs="Calibri Light"/>
                <w:sz w:val="18"/>
                <w:lang w:val="en-US"/>
              </w:rPr>
              <w:t>(48)</w:t>
            </w:r>
            <w:r w:rsidRPr="000D2569">
              <w:rPr>
                <w:rFonts w:asciiTheme="majorHAnsi" w:hAnsiTheme="majorHAnsi" w:cstheme="majorHAnsi"/>
                <w:sz w:val="18"/>
                <w:szCs w:val="18"/>
                <w:lang w:val="en-US"/>
              </w:rPr>
              <w:fldChar w:fldCharType="end"/>
            </w:r>
            <w:r w:rsidRPr="000D2569">
              <w:rPr>
                <w:rFonts w:asciiTheme="majorHAnsi" w:hAnsiTheme="majorHAnsi" w:cstheme="majorHAnsi"/>
                <w:sz w:val="18"/>
                <w:szCs w:val="18"/>
                <w:lang w:val="en-US"/>
              </w:rPr>
              <w:t xml:space="preserve">. </w:t>
            </w:r>
            <w:r w:rsidRPr="000D2569">
              <w:rPr>
                <w:rFonts w:asciiTheme="majorHAnsi" w:hAnsiTheme="majorHAnsi" w:cstheme="majorHAnsi"/>
                <w:color w:val="000000" w:themeColor="text1"/>
                <w:sz w:val="18"/>
                <w:szCs w:val="18"/>
                <w:shd w:val="clear" w:color="auto" w:fill="FFFFFF"/>
                <w:lang w:val="en-US"/>
              </w:rPr>
              <w:t xml:space="preserve">A new technique called ACT has shown promising results and is suitable for our setting </w:t>
            </w:r>
            <w:r w:rsidRPr="000D2569">
              <w:rPr>
                <w:rFonts w:asciiTheme="majorHAnsi" w:hAnsiTheme="majorHAnsi" w:cstheme="majorHAnsi"/>
                <w:color w:val="000000" w:themeColor="text1"/>
                <w:sz w:val="18"/>
                <w:szCs w:val="18"/>
                <w:shd w:val="clear" w:color="auto" w:fill="FFFFFF"/>
                <w:lang w:val="en-US"/>
              </w:rPr>
              <w:fldChar w:fldCharType="begin"/>
            </w:r>
            <w:r>
              <w:rPr>
                <w:rFonts w:asciiTheme="majorHAnsi" w:hAnsiTheme="majorHAnsi" w:cstheme="majorHAnsi"/>
                <w:color w:val="000000" w:themeColor="text1"/>
                <w:sz w:val="18"/>
                <w:szCs w:val="18"/>
                <w:shd w:val="clear" w:color="auto" w:fill="FFFFFF"/>
                <w:lang w:val="en-US"/>
              </w:rPr>
              <w:instrText xml:space="preserve"> ADDIN ZOTERO_ITEM CSL_CITATION {"citationID":"Ewlm0PMd","properties":{"formattedCitation":"(61,62)","plainCitation":"(61,62)","noteIndex":0},"citationItems":[{"id":20,"uris":["http://zotero.org/users/7085206/items/THKMGXSZ"],"itemData":{"id":20,"type":"article-journal","abstract":"Physical inactivity is a key risk factor for non-communicable diseases, and there is a need for interventions to increase the adoption and maintenance of regular physical activity. Interventions based on Acceptance and Commitment (ACT) have shown promise for promoting a range of health behaviours, including physical activity. The aims of this review were to (1) determine the effectiveness of ACT interventions for physical activity; and (2) identify the ACT processes, behaviour change techniques (BCTs) and intervention characteristics associated with ACT interventions. Eight electronic databases were searched for ACT interventions that aimed to increase physical activity. Seven eligible studies were included in the systematic review, and ACT processes, Behaviour Change Techniques and other intervention components and characteristics of the included interventions were coded. Six studies were randomised controlled trials that were included in a random-effects meta-analysis, which indicated small-to-moderate effects on physical activity (SMD = 0.32, 95% CI (0.07, 0.57), p = 0.01). ACT interventions show promise for increasing physical activity, but very few of the ‘active ingredients’ of ACT interventions could be characterised as BCTs. Future development of ACT interventions for physical activity should attempt to describe and name the ACT processes targeted by the intervention, and the BCTs used to target those processes","container-title":"Health Psychology Review","DOI":"10.1080/17437199.2020.1727759","ISSN":"1743-7199","issue":"1","note":"publisher: Routledge\n_eprint: https://doi.org/10.1080/17437199.2020.1727759\nPMID: 32036768","page":"159-184","source":"Taylor and Francis+NEJM","title":"Effectiveness of Acceptance and Commitment Therapy (ACT) interventions for promoting physical activity: a systematic review and meta-analysis","title-short":"Effectiveness of Acceptance and Commitment Therapy (ACT) interventions for promoting physical activity","volume":"15","author":[{"family":"Pears","given":"Sally"},{"family":"Sutton","given":"Stephen"}],"issued":{"date-parts":[["2021",1,2]]}}},{"id":23,"uris":["http://zotero.org/users/7085206/items/I38ZBLQ9"],"itemData":{"id":23,"type":"article-journal","abstract":"The present article presents and reviews the model of psychopathology and treatment underlying Acceptance and Commitment Therapy (ACT). ACT is unusual in that it is linked to a comprehensive active basic program on the nature of human language and cognition (Relational Frame Theory), echoing back to an earlier era of behavior therapy in which clinical treatments were consciously based on basic behavioral principles. The evidence from correlational, component, process of change, and outcome comparisons relevant to the model are broadly supportive, but the literature is not mature and many questions have not yet been examined. What evidence is available suggests that ACT works through different processes than active treatment comparisons, including traditional CBT. There are not enough well-controlled studies to conclude that ACT is generally more effective than other active treatments across the range of problems examined, but so far the data seem promising.","language":"en","page":"31","source":"Zotero","title":"Acceptance and Commitment Therapy: Model, processes and outcomes","author":[{"family":"Hayes","given":"Stephen C"},{"family":"Luoma","given":"Jason B"},{"family":"Bond","given":"Frank W"},{"family":"Masuda","given":"Akihiko"},{"family":"Lillis","given":"Jason"}]}}],"schema":"https://github.com/citation-style-language/schema/raw/master/csl-citation.json"} </w:instrText>
            </w:r>
            <w:r w:rsidRPr="000D2569">
              <w:rPr>
                <w:rFonts w:asciiTheme="majorHAnsi" w:hAnsiTheme="majorHAnsi" w:cstheme="majorHAnsi"/>
                <w:color w:val="000000" w:themeColor="text1"/>
                <w:sz w:val="18"/>
                <w:szCs w:val="18"/>
                <w:shd w:val="clear" w:color="auto" w:fill="FFFFFF"/>
                <w:lang w:val="en-US"/>
              </w:rPr>
              <w:fldChar w:fldCharType="separate"/>
            </w:r>
            <w:r w:rsidRPr="0089465B">
              <w:rPr>
                <w:rFonts w:ascii="Calibri Light" w:hAnsi="Calibri Light" w:cs="Calibri Light"/>
                <w:sz w:val="18"/>
              </w:rPr>
              <w:t>(61,62)</w:t>
            </w:r>
            <w:r w:rsidRPr="000D2569">
              <w:rPr>
                <w:rFonts w:asciiTheme="majorHAnsi" w:hAnsiTheme="majorHAnsi" w:cstheme="majorHAnsi"/>
                <w:color w:val="000000" w:themeColor="text1"/>
                <w:sz w:val="18"/>
                <w:szCs w:val="18"/>
                <w:shd w:val="clear" w:color="auto" w:fill="FFFFFF"/>
                <w:lang w:val="en-US"/>
              </w:rPr>
              <w:fldChar w:fldCharType="end"/>
            </w:r>
            <w:r w:rsidRPr="000D2569">
              <w:rPr>
                <w:rFonts w:asciiTheme="majorHAnsi" w:hAnsiTheme="majorHAnsi" w:cstheme="majorHAnsi"/>
                <w:color w:val="000000" w:themeColor="text1"/>
                <w:sz w:val="18"/>
                <w:szCs w:val="18"/>
                <w:shd w:val="clear" w:color="auto" w:fill="FFFFFF"/>
                <w:lang w:val="en-US"/>
              </w:rPr>
              <w:t>.</w:t>
            </w:r>
          </w:p>
        </w:tc>
        <w:tc>
          <w:tcPr>
            <w:tcW w:w="2268" w:type="dxa"/>
          </w:tcPr>
          <w:p w14:paraId="6A915C48" w14:textId="77777777" w:rsidR="00727EB9" w:rsidRPr="000D2569" w:rsidRDefault="00727EB9" w:rsidP="00B77FCD">
            <w:pPr>
              <w:spacing w:after="120"/>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We chose our theoretical frame to be SCT with components of CBT, as we assessed that self-efficacy enhancement strategies were very important in the newly diagnosed. </w:t>
            </w:r>
          </w:p>
        </w:tc>
        <w:tc>
          <w:tcPr>
            <w:tcW w:w="3402" w:type="dxa"/>
          </w:tcPr>
          <w:p w14:paraId="658E1D68"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Self-efficacy was mentioned but not directly addressed. Patients need help to learn to listen to their bodies and gain confidence in one’s abilities. Professional support provides security. H</w:t>
            </w:r>
            <w:r>
              <w:rPr>
                <w:rFonts w:asciiTheme="majorHAnsi" w:hAnsiTheme="majorHAnsi" w:cstheme="majorHAnsi"/>
                <w:sz w:val="18"/>
                <w:szCs w:val="18"/>
                <w:lang w:val="en-US"/>
              </w:rPr>
              <w:t>PR</w:t>
            </w:r>
            <w:r w:rsidRPr="000D2569">
              <w:rPr>
                <w:rFonts w:asciiTheme="majorHAnsi" w:hAnsiTheme="majorHAnsi" w:cstheme="majorHAnsi"/>
                <w:sz w:val="18"/>
                <w:szCs w:val="18"/>
                <w:lang w:val="en-US"/>
              </w:rPr>
              <w:t xml:space="preserve"> should help the patients take responsibility for the situation and teach them to control their arthritis.</w:t>
            </w:r>
          </w:p>
          <w:p w14:paraId="180B0429" w14:textId="77777777" w:rsidR="00727EB9" w:rsidRPr="000D2569" w:rsidRDefault="00727EB9" w:rsidP="00B77FCD">
            <w:pPr>
              <w:spacing w:after="120"/>
              <w:rPr>
                <w:rFonts w:asciiTheme="majorHAnsi" w:hAnsiTheme="majorHAnsi" w:cstheme="majorHAnsi"/>
                <w:sz w:val="18"/>
                <w:szCs w:val="18"/>
                <w:lang w:val="en-US"/>
              </w:rPr>
            </w:pPr>
          </w:p>
        </w:tc>
        <w:tc>
          <w:tcPr>
            <w:tcW w:w="2977" w:type="dxa"/>
          </w:tcPr>
          <w:p w14:paraId="79AB6984"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Social cognitive theory and enhancement of self-efficacy have a great focus in the final intervention. Core basic self-management enhancement strategies will be addressed in all sessions. </w:t>
            </w:r>
          </w:p>
          <w:p w14:paraId="3FFBD7E0"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We will use a personal approach based on ACT interviewing to support interviewing techniques. </w:t>
            </w:r>
          </w:p>
        </w:tc>
      </w:tr>
      <w:tr w:rsidR="00727EB9" w:rsidRPr="0089465B" w14:paraId="0CC733E3" w14:textId="77777777" w:rsidTr="00B77FCD">
        <w:tc>
          <w:tcPr>
            <w:tcW w:w="1328" w:type="dxa"/>
          </w:tcPr>
          <w:p w14:paraId="7375B033"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Generic or disease-specific</w:t>
            </w:r>
          </w:p>
        </w:tc>
        <w:tc>
          <w:tcPr>
            <w:tcW w:w="4337" w:type="dxa"/>
          </w:tcPr>
          <w:p w14:paraId="04F58DB1" w14:textId="77777777" w:rsidR="00727EB9" w:rsidRPr="000D2569" w:rsidRDefault="00727EB9" w:rsidP="00B77FCD">
            <w:pPr>
              <w:autoSpaceDE w:val="0"/>
              <w:autoSpaceDN w:val="0"/>
              <w:adjustRightInd w:val="0"/>
              <w:spacing w:after="120"/>
              <w:contextualSpacing/>
              <w:rPr>
                <w:rFonts w:asciiTheme="majorHAnsi" w:eastAsia="Times New Roman" w:hAnsiTheme="majorHAnsi" w:cstheme="majorHAnsi"/>
                <w:sz w:val="18"/>
                <w:szCs w:val="18"/>
                <w:lang w:val="en-US" w:eastAsia="da-DK"/>
              </w:rPr>
            </w:pPr>
            <w:r w:rsidRPr="000D2569">
              <w:rPr>
                <w:rFonts w:asciiTheme="majorHAnsi" w:hAnsiTheme="majorHAnsi" w:cstheme="majorHAnsi"/>
                <w:sz w:val="18"/>
                <w:szCs w:val="18"/>
                <w:lang w:val="en-US"/>
              </w:rPr>
              <w:t xml:space="preserve">Disease-specific self-management interventions are reported to produce better outcomes compared to generalized chronic disease self-management interventions, and it is thought that this approach may be more beneficial for patients with IA </w:t>
            </w:r>
            <w:r w:rsidRPr="000D2569">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61CZVj12","properties":{"formattedCitation":"(23,26,45,46)","plainCitation":"(23,26,45,46)","noteIndex":0},"citationItems":[{"id":419,"uris":["http://zotero.org/users/7085206/items/5K7YWHQ4"],"itemData":{"id":419,"type":"article-journal","abstract":"OBJECTIVE: Both the Arthritis Self-Management Program (ASMP) and the generic Chronic Disease Self-Management Program (CDSMP) have been shown to be successful in improving conditions in patients with arthritis. This study compared the relative effectiveness of the 2 programs for individuals with arthritis.\nMETHODS: Patients whose primary disease was arthritis were randomized to the ASMP (n = 239) or to the CDSMP (n = 116). Analyses of covariance were used to compare the outcome measures for the 2 programs at 4 months and 1 year. Measures included quality of life outcomes (self reported, health distress, disability, activity limitation, global health, pain, and fatigue), health behaviors (practice of mental stress management, stretching and strength exercise, aerobic exercise), self efficacy, and health care utilization (physician visits and hospitalizations).\nRESULTS: Both programs showed positive results. The disease-specific ASMP appeared to have advantages over the more generic CDSMP for patients with arthritis at 4 months. These advantages had lessened slightly by 1 year.\nCONCLUSION: The disease-specific ASMP should be considered first where there are sufficient resources and participants. However, both programs had positive effects, and the CDSMP should be considered a viable alternative.","container-title":"Arthritis and Rheumatism","DOI":"10.1002/art.21604","ISSN":"0004-3591","issue":"6","journalAbbreviation":"Arthritis Rheum","language":"eng","note":"PMID: 16342084","page":"950-957","source":"PubMed","title":"A disease-specific self-help program compared with a generalized chronic disease self-help program for arthritis patients","volume":"53","author":[{"family":"Lorig","given":"Kate"},{"family":"Ritter","given":"Philip L."},{"family":"Plant","given":"Kathryn"}],"issued":{"date-parts":[["2005",12,15]]}}},{"id":417,"uris":["http://zotero.org/users/7085206/items/V2NQYWBR"],"itemData":{"id":417,"type":"article-journal","abstract":"BACKGROUND: Chronic disease and disability have a significant impact on individuals, families, and society, resulting in limitations in personal care, premature loss of wages, higher mortality rates, and overall poor quality of life. Arthritis is a painful disease that limits physical activity, social functioning, and mental health and is hallmarked by an increasing prevalence in community-dwelling older adults. Self-management strategies reduce pain and disability while improving self-efficacy and quality of life.\nAIMS: The purpose of this review is to evaluate the efficacy of the self-management program in adults with arthritis on the outcome of functional disability.\nMETHODS: Literature review. Search strategy included MEDLINE, CINAHL, and the Cochrane Library from 1985 to 2008 for studies using self-management interventions.\nRESULTS: Across studies of chronic disease, effect sizes were moderate for most variables. Subgroup ana- lyses for arthritis only demonstrated a greater magnitude of effect in variables related to functional health.\nCONCLUSIONS: While this review suggests small efficacy in the self-management program, with improvement in certain cognitive-behavioral markers for self-management, the functional gains that can be achieved in a growing older adult population translate into a larger effect overall.","container-title":"Worldviews on Evidence-Based Nursing","DOI":"10.1111/j.1741-6787.2009.00157.x","ISSN":"1741-6787","issue":"3","journalAbbreviation":"Worldviews Evid Based Nurs","language":"eng","note":"PMID: 19656354","page":"130-148","source":"PubMed","title":"A review of the efficacy of the self-management model on health outcomes in community-residing older adults with arthritis","volume":"6","author":[{"family":"Nuñez","given":"Diane E."},{"family":"Keller","given":"Colleen"},{"family":"Ananian","given":"Cheryl Der"}],"issued":{"date-parts":[["2009"]]}}},{"id":416,"uris":["http://zotero.org/users/7085206/items/IUN32DDC"],"itemData":{"id":416,"type":"article-journal","abstract":"OBJECTIVE: Studies have suggested that the Arthritis Self-Management Program (ASMP) course is effective at reducing arthritis pain and health care costs in volunteer participants. There have been no reports of trials of the ASMP in the context of primary care physicians' practices, where the potential for spreading the program may be greatest. We conducted a randomized controlled trial of the ASMP course in a large primary care physician network.\nMETHODS: Patients with osteoarthritis, rheumatoid arthritis, or fibromyalgia were recruited for the study. Subjects in the intervention practices received the 6 week course and those in the control practices received only the ASMP book, without course. Disability, pain, self-efficacy, mental health, and satisfaction were measured using validated instruments at baseline and at 4 months.\nRESULTS: One hundred thirteen patients were recruited for the ASMP course (intervention) and completed baseline and 4 month followup questionnaires. Eighty-four percent completed at least 4 of 6 classes. Seventy-four patients received the ASMP manual (controls) and completed both questionnaires. Patients in the intervention and control groups had similar baseline pain (p = 0.94), self-efficacy to control pain (p = 0.90), mental health (p = 0.10), and vitality scores (p = 0.21), but those in the intervention arm had slightly less disability (p = 0.04). At 4 months, there was no significant improvement from baseline in any endpoint and no difference between patients in the intervention and control groups (all p &gt; 0.2). Patient satisfaction with arthritis care and outcomes was no different for intervention and control patients (all p &gt; 0.3). All types of health care resource use were similar at baseline and followup for both intervention and control groups (all p &gt; 0.2).\nCONCLUSION: While the ASMP course has been found to be effective in other patient groups, there were no significant clinical benefits noted at 4 months in patients recruited from primary care practices.","container-title":"The Journal of Rheumatology","ISSN":"0315-162X","issue":"2","journalAbbreviation":"J Rheumatol","language":"eng","note":"PMID: 11838857","page":"362-368","source":"PubMed","title":"Does self-management education benefit all populations with arthritis? A randomized controlled trial in a primary care physician network","title-short":"Does self-management education benefit all populations with arthritis?","volume":"29","author":[{"family":"Solomon","given":"Daniel H."},{"family":"Warsi","given":"Asra"},{"family":"Brown-Stevenson","given":"Tina"},{"family":"Farrell","given":"Maureen"},{"family":"Gauthier","given":"Suzanne"},{"family":"Mikels","given":"Debra"},{"family":"Lee","given":"Thomas H."}],"issued":{"date-parts":[["2002",2]]}}},{"id":415,"uris":["http://zotero.org/users/7085206/items/5WZAJVD3"],"itemData":{"id":415,"type":"article-journal","abstract":"This study aimed to identify the reasons for limited results of group self-management for RA patients and their partners from the patient perspective. Semi-structured interviews with ten male and ten female patients who had participated in group self-management with or without their partner were content analyzed with respect to motivation to participate and the effects of the program on them. The limited effects of the self-management program appear to be linked with low motivation to participate and to change health behavior. The data show that a decline in health and also stressful life events might be associated with the disappointing effects of the program. Three strategies were proposed for improving the program's effects: (a) provide information about the program in advance to ensure that patients have appropriate expectations. (b) Enhance intrinsic motivation to change health behavior by counseling techniques. (c) Tailoring with respect to motivation and current concerns could help to form more homogeneous groups or could be the basis for a tailored online intervention.","container-title":"Clinical Rheumatology","DOI":"10.1007/s10067-008-0961-6","ISSN":"1434-9949","issue":"12","journalAbbreviation":"Clin Rheumatol","language":"eng","note":"PMID: 18636308","page":"1523-1528","source":"PubMed","title":"Limited results of group self-management education for rheumatoid arthritis patients and their partners: explanations from the patient perspective","title-short":"Limited results of group self-management education for rheumatoid arthritis patients and their partners","volume":"27","author":[{"family":"Bode","given":"Christina"},{"family":"Taal","given":"Erik"},{"family":"Emons","given":"Pascale A. A."},{"family":"Galetzka","given":"Mirjam"},{"family":"Rasker","given":"Johannes J."},{"family":"Van de Laar","given":"Mart A. F. J."}],"issued":{"date-parts":[["2008",12]]}}}],"schema":"https://github.com/citation-style-language/schema/raw/master/csl-citation.json"} </w:instrText>
            </w:r>
            <w:r w:rsidRPr="000D2569">
              <w:rPr>
                <w:rFonts w:asciiTheme="majorHAnsi" w:hAnsiTheme="majorHAnsi" w:cstheme="majorHAnsi"/>
                <w:sz w:val="18"/>
                <w:szCs w:val="18"/>
                <w:lang w:val="en-US"/>
              </w:rPr>
              <w:fldChar w:fldCharType="separate"/>
            </w:r>
            <w:r w:rsidRPr="0089465B">
              <w:rPr>
                <w:rFonts w:ascii="Calibri Light" w:hAnsi="Calibri Light" w:cs="Calibri Light"/>
                <w:sz w:val="18"/>
              </w:rPr>
              <w:t>(23,26,45,46)</w:t>
            </w:r>
            <w:r w:rsidRPr="000D2569">
              <w:rPr>
                <w:rFonts w:asciiTheme="majorHAnsi" w:hAnsiTheme="majorHAnsi" w:cstheme="majorHAnsi"/>
                <w:sz w:val="18"/>
                <w:szCs w:val="18"/>
                <w:lang w:val="en-US"/>
              </w:rPr>
              <w:fldChar w:fldCharType="end"/>
            </w:r>
            <w:r w:rsidRPr="000D2569">
              <w:rPr>
                <w:rFonts w:asciiTheme="majorHAnsi" w:hAnsiTheme="majorHAnsi" w:cstheme="majorHAnsi"/>
                <w:sz w:val="18"/>
                <w:szCs w:val="18"/>
                <w:lang w:val="en-US"/>
              </w:rPr>
              <w:t>.</w:t>
            </w:r>
          </w:p>
        </w:tc>
        <w:tc>
          <w:tcPr>
            <w:tcW w:w="2268" w:type="dxa"/>
          </w:tcPr>
          <w:p w14:paraId="5B4967D6" w14:textId="77777777" w:rsidR="00727EB9" w:rsidRPr="000D2569" w:rsidRDefault="00727EB9" w:rsidP="00B77FCD">
            <w:pPr>
              <w:autoSpaceDE w:val="0"/>
              <w:autoSpaceDN w:val="0"/>
              <w:adjustRightInd w:val="0"/>
              <w:spacing w:after="120"/>
              <w:contextualSpacing/>
              <w:rPr>
                <w:rFonts w:asciiTheme="majorHAnsi" w:hAnsiTheme="majorHAnsi" w:cstheme="majorHAnsi"/>
                <w:sz w:val="18"/>
                <w:szCs w:val="18"/>
                <w:lang w:val="en-US"/>
              </w:rPr>
            </w:pPr>
            <w:r w:rsidRPr="000D2569">
              <w:rPr>
                <w:rFonts w:asciiTheme="majorHAnsi" w:hAnsiTheme="majorHAnsi" w:cstheme="majorHAnsi"/>
                <w:sz w:val="18"/>
                <w:szCs w:val="18"/>
                <w:lang w:val="en-US"/>
              </w:rPr>
              <w:t>IA specific</w:t>
            </w:r>
          </w:p>
        </w:tc>
        <w:tc>
          <w:tcPr>
            <w:tcW w:w="3402" w:type="dxa"/>
          </w:tcPr>
          <w:p w14:paraId="2A2160D9"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It was confirmed that addressing arthritis-specific mechanisms are of great importance in the newly diagnosed. </w:t>
            </w:r>
          </w:p>
        </w:tc>
        <w:tc>
          <w:tcPr>
            <w:tcW w:w="2977" w:type="dxa"/>
          </w:tcPr>
          <w:p w14:paraId="5D8D3215"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IA is specific with education in pathological mechanisms, medication, and general symptoms.  </w:t>
            </w:r>
          </w:p>
        </w:tc>
      </w:tr>
      <w:tr w:rsidR="00727EB9" w:rsidRPr="0089465B" w14:paraId="60BEB07B" w14:textId="77777777" w:rsidTr="00B77FCD">
        <w:tc>
          <w:tcPr>
            <w:tcW w:w="1328" w:type="dxa"/>
          </w:tcPr>
          <w:p w14:paraId="511E404A"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Duration in months</w:t>
            </w:r>
          </w:p>
          <w:p w14:paraId="109532E6" w14:textId="77777777" w:rsidR="00727EB9" w:rsidRPr="000D2569" w:rsidRDefault="00727EB9" w:rsidP="00B77FCD">
            <w:pPr>
              <w:spacing w:after="120"/>
              <w:rPr>
                <w:rFonts w:asciiTheme="majorHAnsi" w:hAnsiTheme="majorHAnsi" w:cstheme="majorHAnsi"/>
                <w:b/>
                <w:bCs/>
                <w:sz w:val="18"/>
                <w:szCs w:val="18"/>
                <w:lang w:val="en-US"/>
              </w:rPr>
            </w:pPr>
          </w:p>
        </w:tc>
        <w:tc>
          <w:tcPr>
            <w:tcW w:w="4337" w:type="dxa"/>
          </w:tcPr>
          <w:p w14:paraId="46CE5721" w14:textId="77777777" w:rsidR="00727EB9" w:rsidRPr="000D2569" w:rsidRDefault="00727EB9" w:rsidP="00B77FCD">
            <w:pPr>
              <w:autoSpaceDE w:val="0"/>
              <w:autoSpaceDN w:val="0"/>
              <w:adjustRightInd w:val="0"/>
              <w:spacing w:after="120"/>
              <w:contextualSpacing/>
              <w:rPr>
                <w:rFonts w:asciiTheme="majorHAnsi" w:hAnsiTheme="majorHAnsi" w:cstheme="majorHAnsi"/>
                <w:color w:val="333333"/>
                <w:sz w:val="18"/>
                <w:szCs w:val="18"/>
                <w:shd w:val="clear" w:color="auto" w:fill="FFFFFF"/>
                <w:lang w:val="en-US"/>
              </w:rPr>
            </w:pPr>
            <w:r w:rsidRPr="000D2569">
              <w:rPr>
                <w:rFonts w:asciiTheme="majorHAnsi" w:hAnsiTheme="majorHAnsi" w:cstheme="majorHAnsi"/>
                <w:sz w:val="18"/>
                <w:szCs w:val="18"/>
                <w:lang w:val="en-US"/>
              </w:rPr>
              <w:t xml:space="preserve">Most of the tested interventions have a duration of 6-8 weeks or less, and many of them only produce short-term significant improvements </w:t>
            </w:r>
            <w:r w:rsidRPr="000D2569">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gRGP3vhB","properties":{"formattedCitation":"(28,86)","plainCitation":"(28,86)","noteIndex":0},"citationItems":[{"id":448,"uris":["http://zotero.org/users/7085206/items/MMJLZEB9"],"itemData":{"id":448,"type":"article-journal","abstract":"Self-management interventions are patient-centred and designed to foster active participation of patients in order to promote well-being and to manage symptoms. Over the past two decades, the role of self-management in chronic diseases has gained momentum. Self-management programmes are now acknowledged as a key element of quality care. New modes of delivery allow greater access to information and are tailored to address patient needs. This systematic review presents data from clinical studies of self-management over the past decade, summarises the evidence for programme effectiveness, and suggests future research directions","source":"core.ac.uk","title":"Self-management of rheumatic diseases: State of the art and future perspectives","title-short":"Self-management of rheumatic diseases","URL":"https://core.ac.uk/reader/1664954?utm_source=linkout","author":[{"family":"Betteridge","given":"N."}],"accessed":{"date-parts":[["2021",5,26]]}}},{"id":445,"uris":["http://zotero.org/users/7085206/items/V5FJ6RMT"],"itemData":{"id":445,"type":"article-journal","journalAbbreviation":"Centers for Disease Control and Prevention.","title":"Sorting through the Evidence of the Arthritis Self-Management Program and the Chronic Disease Self-Management Program: Executive Summary of the ASMP/CDSMP Meta-Analyses. Atlanta, GA: Centers for Disease Control and Prevention (US) (2011). Available from: http://www.cdc.gov/arthritis/docs/ASMP-executive-summary.pdf","author":[{"family":"Brady, Murphy, Beauchesne, Bhalakia","given":""}]}}],"schema":"https://github.com/citation-style-language/schema/raw/master/csl-citation.json"} </w:instrText>
            </w:r>
            <w:r w:rsidRPr="000D2569">
              <w:rPr>
                <w:rFonts w:asciiTheme="majorHAnsi" w:hAnsiTheme="majorHAnsi" w:cstheme="majorHAnsi"/>
                <w:sz w:val="18"/>
                <w:szCs w:val="18"/>
                <w:lang w:val="en-US"/>
              </w:rPr>
              <w:fldChar w:fldCharType="separate"/>
            </w:r>
            <w:r w:rsidRPr="0089465B">
              <w:rPr>
                <w:rFonts w:ascii="Calibri Light" w:hAnsi="Calibri Light" w:cs="Calibri Light"/>
                <w:sz w:val="18"/>
                <w:lang w:val="en-US"/>
              </w:rPr>
              <w:t>(28,86)</w:t>
            </w:r>
            <w:r w:rsidRPr="000D2569">
              <w:rPr>
                <w:rFonts w:asciiTheme="majorHAnsi" w:hAnsiTheme="majorHAnsi" w:cstheme="majorHAnsi"/>
                <w:sz w:val="18"/>
                <w:szCs w:val="18"/>
                <w:lang w:val="en-US"/>
              </w:rPr>
              <w:fldChar w:fldCharType="end"/>
            </w:r>
            <w:r w:rsidRPr="000D2569">
              <w:rPr>
                <w:rFonts w:asciiTheme="majorHAnsi" w:hAnsiTheme="majorHAnsi" w:cstheme="majorHAnsi"/>
                <w:sz w:val="18"/>
                <w:szCs w:val="18"/>
                <w:lang w:val="en-US"/>
              </w:rPr>
              <w:t xml:space="preserve">. A review of self-management interventions in </w:t>
            </w:r>
            <w:r w:rsidRPr="000D2569">
              <w:rPr>
                <w:rFonts w:asciiTheme="majorHAnsi" w:hAnsiTheme="majorHAnsi" w:cstheme="majorHAnsi"/>
                <w:color w:val="000000"/>
                <w:sz w:val="18"/>
                <w:szCs w:val="18"/>
                <w:bdr w:val="none" w:sz="0" w:space="0" w:color="auto" w:frame="1"/>
                <w:shd w:val="clear" w:color="auto" w:fill="FFFFFF"/>
                <w:lang w:val="en-US"/>
              </w:rPr>
              <w:t xml:space="preserve">patients with heart failure and patients with COPD, also revealed that interventions with a longer duration (in months) could lead to better health outcomes </w:t>
            </w:r>
            <w:r w:rsidRPr="000D2569">
              <w:rPr>
                <w:rFonts w:asciiTheme="majorHAnsi" w:hAnsiTheme="majorHAnsi" w:cstheme="majorHAnsi"/>
                <w:color w:val="000000"/>
                <w:sz w:val="18"/>
                <w:szCs w:val="18"/>
                <w:bdr w:val="none" w:sz="0" w:space="0" w:color="auto" w:frame="1"/>
                <w:shd w:val="clear" w:color="auto" w:fill="FFFFFF"/>
                <w:lang w:val="en-US"/>
              </w:rPr>
              <w:fldChar w:fldCharType="begin"/>
            </w:r>
            <w:r>
              <w:rPr>
                <w:rFonts w:asciiTheme="majorHAnsi" w:hAnsiTheme="majorHAnsi" w:cstheme="majorHAnsi"/>
                <w:color w:val="000000"/>
                <w:sz w:val="18"/>
                <w:szCs w:val="18"/>
                <w:bdr w:val="none" w:sz="0" w:space="0" w:color="auto" w:frame="1"/>
                <w:shd w:val="clear" w:color="auto" w:fill="FFFFFF"/>
                <w:lang w:val="en-US"/>
              </w:rPr>
              <w:instrText xml:space="preserve"> ADDIN ZOTERO_ITEM CSL_CITATION {"citationID":"oLQGc6om","properties":{"formattedCitation":"(29)","plainCitation":"(29)","noteIndex":0},"citationItems":[{"id":238,"uris":["http://zotero.org/users/7085206/items/ZQIT5JWI"],"itemData":{"id":238,"type":"article-journal","abstract":"OBJECTIVE: To quantify diversity in components of self-management interventions and explore which components are associated with improvement in health-related quality of life (HRQoL) in patients with chronic heart failure (CHF), chronic obstructive pulmonary disease (COPD), or type 2 diabetes mellitus (T2DM).\nMETHODS: Systematic literature search was conducted from January 1985 through June 2013. Included studies were randomised trials in patients with CHF, COPD, or T2DM, comparing self-management interventions with usual care, and reporting data on disease-specific HRQoL. Data were analysed with weighted random effects linear regression models.\nRESULTS: 47 trials were included, representing 10,596 patients. Self-management interventions showed great diversity in mode, content, intensity, and duration. Although self-management interventions overall improved HRQoL at 6 and 12 months, meta-regression showed counterintuitive negative effects of standardised training of interventionists (SMD=-0.16, 95% CI: -0.31 to -0.01) and peer interaction (SMD=-0.23, 95% CI: -0.39 to 0.06) on HRQoL at 6 months.\nCONCLUSION: Self-management interventions improve HRQoL at 6 and 12 months, but interventions evaluated are highly heterogeneous. No components were identified that favourably affected HRQoL. Standardised training and peer interaction negatively influenced HRQoL, but the underlying mechanism remains unclear.\nPRACTICE IMPLICATIONS: Future research should address process evaluations and study response to self-management on the level of individual patients.","container-title":"Patient Education and Counseling","DOI":"10.1016/j.pec.2016.01.022","ISSN":"1873-5134","issue":"7","journalAbbreviation":"Patient Educ Couns","language":"eng","note":"PMID: 26856778","page":"1087-1098","source":"PubMed","title":"Identifying components of self-management interventions that improve health-related quality of life in chronically ill patients: Systematic review and meta-regression analysis","title-short":"Identifying components of self-management interventions that improve health-related quality of life in chronically ill patients","volume":"99","author":[{"family":"Jonkman","given":"Nini H."},{"family":"Schuurmans","given":"Marieke J."},{"family":"Groenwold","given":"Rolf H. H."},{"family":"Hoes","given":"Arno W."},{"family":"Trappenburg","given":"Jaap C. A."}],"issued":{"date-parts":[["2016",7]]}}}],"schema":"https://github.com/citation-style-language/schema/raw/master/csl-citation.json"} </w:instrText>
            </w:r>
            <w:r w:rsidRPr="000D2569">
              <w:rPr>
                <w:rFonts w:asciiTheme="majorHAnsi" w:hAnsiTheme="majorHAnsi" w:cstheme="majorHAnsi"/>
                <w:color w:val="000000"/>
                <w:sz w:val="18"/>
                <w:szCs w:val="18"/>
                <w:bdr w:val="none" w:sz="0" w:space="0" w:color="auto" w:frame="1"/>
                <w:shd w:val="clear" w:color="auto" w:fill="FFFFFF"/>
                <w:lang w:val="en-US"/>
              </w:rPr>
              <w:fldChar w:fldCharType="separate"/>
            </w:r>
            <w:r w:rsidRPr="0089465B">
              <w:rPr>
                <w:rFonts w:ascii="Calibri Light" w:hAnsi="Calibri Light" w:cs="Calibri Light"/>
                <w:sz w:val="18"/>
                <w:lang w:val="en-US"/>
              </w:rPr>
              <w:t>(29)</w:t>
            </w:r>
            <w:r w:rsidRPr="000D2569">
              <w:rPr>
                <w:rFonts w:asciiTheme="majorHAnsi" w:hAnsiTheme="majorHAnsi" w:cstheme="majorHAnsi"/>
                <w:color w:val="000000"/>
                <w:sz w:val="18"/>
                <w:szCs w:val="18"/>
                <w:bdr w:val="none" w:sz="0" w:space="0" w:color="auto" w:frame="1"/>
                <w:shd w:val="clear" w:color="auto" w:fill="FFFFFF"/>
                <w:lang w:val="en-US"/>
              </w:rPr>
              <w:fldChar w:fldCharType="end"/>
            </w:r>
            <w:r w:rsidRPr="000D2569">
              <w:rPr>
                <w:rFonts w:asciiTheme="majorHAnsi" w:hAnsiTheme="majorHAnsi" w:cstheme="majorHAnsi"/>
                <w:color w:val="000000"/>
                <w:sz w:val="18"/>
                <w:szCs w:val="18"/>
                <w:bdr w:val="none" w:sz="0" w:space="0" w:color="auto" w:frame="1"/>
                <w:shd w:val="clear" w:color="auto" w:fill="FFFFFF"/>
                <w:lang w:val="en-US"/>
              </w:rPr>
              <w:t>, and a</w:t>
            </w:r>
            <w:r w:rsidRPr="000D2569">
              <w:rPr>
                <w:rFonts w:asciiTheme="majorHAnsi" w:hAnsiTheme="majorHAnsi" w:cstheme="majorHAnsi"/>
                <w:color w:val="333333"/>
                <w:sz w:val="18"/>
                <w:szCs w:val="18"/>
                <w:shd w:val="clear" w:color="auto" w:fill="FFFFFF"/>
                <w:lang w:val="en-US"/>
              </w:rPr>
              <w:t xml:space="preserve"> reduction in health disparity has also been seen in longer interventions (6–12 months) that were individually tailored </w:t>
            </w:r>
            <w:r w:rsidRPr="000D2569">
              <w:rPr>
                <w:rFonts w:asciiTheme="majorHAnsi" w:hAnsiTheme="majorHAnsi" w:cstheme="majorHAnsi"/>
                <w:color w:val="333333"/>
                <w:sz w:val="18"/>
                <w:szCs w:val="18"/>
                <w:shd w:val="clear" w:color="auto" w:fill="FFFFFF"/>
                <w:lang w:val="en-US"/>
              </w:rPr>
              <w:fldChar w:fldCharType="begin"/>
            </w:r>
            <w:r>
              <w:rPr>
                <w:rFonts w:asciiTheme="majorHAnsi" w:hAnsiTheme="majorHAnsi" w:cstheme="majorHAnsi"/>
                <w:color w:val="333333"/>
                <w:sz w:val="18"/>
                <w:szCs w:val="18"/>
                <w:shd w:val="clear" w:color="auto" w:fill="FFFFFF"/>
                <w:lang w:val="en-US"/>
              </w:rPr>
              <w:instrText xml:space="preserve"> ADDIN ZOTERO_ITEM CSL_CITATION {"citationID":"EiGh87kf","properties":{"formattedCitation":"(49)","plainCitation":"(49)","noteIndex":0},"citationItems":[{"id":235,"uris":["http://zotero.org/users/7085206/items/W468BMFS"],"itemData":{"id":235,"type":"article-journal","abstract":"BACKGROUND: The social gradient in chronic disease (CD) is well-documented, and the ability to effectively self-manage is crucial to reducing morbidity and mortality from CD. This systematic review aimed to assess the moderating effect of socioeconomic status on self-management support (SMS) interventions in relation to participation, retention and post-intervention outcomes.\nMETHODS: Six databases were searched for studies of any design published until December 2018. Eligible studies reported on outcomes from SMS interventions for adults with chronic disease, where socioeconomic status was recorded and a between-groups comparison on SES was made. Possible outcomes were participation rates, retention rates and clinical or behavioural post-intervention results.\nRESULTS: Nineteen studies were retrieved, including five studies on participation, five on attrition and nine studies reporting on outcomes following SMS intervention. All participation studies reported reduced engagement in low SES cohorts. Studies assessing retention and post-intervention outcomes had variable results, related to the diversity of interventions. A reduction in health disparity was seen in longer interventions that were individually tailored. Most studies did not provide a theoretical justification for the intervention being investigated, although four studies referred to Bandura's concept of self-efficacy.\nCONCLUSIONS: The limited research suggests that socioeconomic status does moderate the efficacy of SMS interventions, such that without careful tailoring and direct targeting of barriers to self-management, SMS may exacerbate the social gradient in chronic disease outcomes. Screening for patient disadvantage or workload, rather than simply recording SES, may increase the chances of tailored interventions being directed to those most likely to benefit from them. Future interventions for low SES populations should consider focussing more on treatment burden and patient capacity.\nTRIAL REGISTRATION: PROSPERO registration CRD42019124760. Registration date 17/4/19.","container-title":"BMC health services research","DOI":"10.1186/s12913-020-5010-4","ISSN":"1472-6963","issue":"1","journalAbbreviation":"BMC Health Serv Res","language":"eng","note":"PMID: 32106889\nPMCID: PMC7045733","page":"150","source":"PubMed","title":"What impact do chronic disease self-management support interventions have on health inequity gaps related to socioeconomic status: a systematic review","title-short":"What impact do chronic disease self-management support interventions have on health inequity gaps related to socioeconomic status","volume":"20","author":[{"family":"Hardman","given":"Ruth"},{"family":"Begg","given":"Stephen"},{"family":"Spelten","given":"Evelien"}],"issued":{"date-parts":[["2020",2,27]]}}}],"schema":"https://github.com/citation-style-language/schema/raw/master/csl-citation.json"} </w:instrText>
            </w:r>
            <w:r w:rsidRPr="000D2569">
              <w:rPr>
                <w:rFonts w:asciiTheme="majorHAnsi" w:hAnsiTheme="majorHAnsi" w:cstheme="majorHAnsi"/>
                <w:color w:val="333333"/>
                <w:sz w:val="18"/>
                <w:szCs w:val="18"/>
                <w:shd w:val="clear" w:color="auto" w:fill="FFFFFF"/>
                <w:lang w:val="en-US"/>
              </w:rPr>
              <w:fldChar w:fldCharType="separate"/>
            </w:r>
            <w:r w:rsidRPr="0089465B">
              <w:rPr>
                <w:rFonts w:ascii="Calibri Light" w:hAnsi="Calibri Light" w:cs="Calibri Light"/>
                <w:sz w:val="18"/>
              </w:rPr>
              <w:t>(49)</w:t>
            </w:r>
            <w:r w:rsidRPr="000D2569">
              <w:rPr>
                <w:rFonts w:asciiTheme="majorHAnsi" w:hAnsiTheme="majorHAnsi" w:cstheme="majorHAnsi"/>
                <w:color w:val="333333"/>
                <w:sz w:val="18"/>
                <w:szCs w:val="18"/>
                <w:shd w:val="clear" w:color="auto" w:fill="FFFFFF"/>
                <w:lang w:val="en-US"/>
              </w:rPr>
              <w:fldChar w:fldCharType="end"/>
            </w:r>
            <w:r w:rsidRPr="000D2569">
              <w:rPr>
                <w:rFonts w:asciiTheme="majorHAnsi" w:hAnsiTheme="majorHAnsi" w:cstheme="majorHAnsi"/>
                <w:color w:val="333333"/>
                <w:sz w:val="18"/>
                <w:szCs w:val="18"/>
                <w:shd w:val="clear" w:color="auto" w:fill="FFFFFF"/>
                <w:lang w:val="en-US"/>
              </w:rPr>
              <w:t xml:space="preserve">. </w:t>
            </w:r>
          </w:p>
        </w:tc>
        <w:tc>
          <w:tcPr>
            <w:tcW w:w="2268" w:type="dxa"/>
          </w:tcPr>
          <w:p w14:paraId="74F161F4" w14:textId="77777777" w:rsidR="00727EB9" w:rsidRPr="000D2569" w:rsidRDefault="00727EB9" w:rsidP="00B77FCD">
            <w:pPr>
              <w:autoSpaceDE w:val="0"/>
              <w:autoSpaceDN w:val="0"/>
              <w:adjustRightInd w:val="0"/>
              <w:spacing w:after="120"/>
              <w:contextualSpacing/>
              <w:rPr>
                <w:rFonts w:asciiTheme="majorHAnsi" w:hAnsiTheme="majorHAnsi" w:cstheme="majorHAnsi"/>
                <w:sz w:val="18"/>
                <w:szCs w:val="18"/>
                <w:lang w:val="en-US"/>
              </w:rPr>
            </w:pPr>
            <w:r w:rsidRPr="000D2569">
              <w:rPr>
                <w:rFonts w:asciiTheme="majorHAnsi" w:hAnsiTheme="majorHAnsi" w:cstheme="majorHAnsi"/>
                <w:sz w:val="18"/>
                <w:szCs w:val="18"/>
                <w:lang w:val="en-US"/>
              </w:rPr>
              <w:t>6-12 months.</w:t>
            </w:r>
          </w:p>
          <w:p w14:paraId="6B47CD17" w14:textId="77777777" w:rsidR="00727EB9" w:rsidRPr="000D2569" w:rsidRDefault="00727EB9" w:rsidP="00B77FCD">
            <w:pPr>
              <w:autoSpaceDE w:val="0"/>
              <w:autoSpaceDN w:val="0"/>
              <w:adjustRightInd w:val="0"/>
              <w:spacing w:after="120"/>
              <w:contextualSpacing/>
              <w:rPr>
                <w:rFonts w:asciiTheme="majorHAnsi" w:hAnsiTheme="majorHAnsi" w:cstheme="majorHAnsi"/>
                <w:b/>
                <w:bCs/>
                <w:sz w:val="18"/>
                <w:szCs w:val="18"/>
                <w:lang w:val="en-US"/>
              </w:rPr>
            </w:pPr>
          </w:p>
        </w:tc>
        <w:tc>
          <w:tcPr>
            <w:tcW w:w="3402" w:type="dxa"/>
          </w:tcPr>
          <w:p w14:paraId="3C93EA82" w14:textId="77777777" w:rsidR="00727EB9" w:rsidRPr="000D2569" w:rsidRDefault="00727EB9" w:rsidP="00B77FCD">
            <w:pPr>
              <w:rPr>
                <w:rFonts w:asciiTheme="majorHAnsi" w:hAnsiTheme="majorHAnsi" w:cstheme="majorHAnsi"/>
                <w:sz w:val="18"/>
                <w:szCs w:val="18"/>
                <w:lang w:val="en-US"/>
              </w:rPr>
            </w:pPr>
            <w:r>
              <w:rPr>
                <w:rFonts w:asciiTheme="majorHAnsi" w:hAnsiTheme="majorHAnsi" w:cstheme="majorHAnsi"/>
                <w:sz w:val="18"/>
                <w:szCs w:val="18"/>
                <w:lang w:val="en-US"/>
              </w:rPr>
              <w:t>Duration more than 6 months was mentioned</w:t>
            </w:r>
            <w:r w:rsidRPr="000D2569">
              <w:rPr>
                <w:rFonts w:asciiTheme="majorHAnsi" w:hAnsiTheme="majorHAnsi" w:cstheme="majorHAnsi"/>
                <w:sz w:val="18"/>
                <w:szCs w:val="18"/>
                <w:lang w:val="en-US"/>
              </w:rPr>
              <w:t xml:space="preserve">. </w:t>
            </w:r>
            <w:r>
              <w:rPr>
                <w:rFonts w:asciiTheme="majorHAnsi" w:hAnsiTheme="majorHAnsi" w:cstheme="majorHAnsi"/>
                <w:sz w:val="18"/>
                <w:szCs w:val="18"/>
                <w:lang w:val="en-US"/>
              </w:rPr>
              <w:t>T</w:t>
            </w:r>
            <w:r w:rsidRPr="000D2569">
              <w:rPr>
                <w:rFonts w:asciiTheme="majorHAnsi" w:hAnsiTheme="majorHAnsi" w:cstheme="majorHAnsi"/>
                <w:sz w:val="18"/>
                <w:szCs w:val="18"/>
                <w:lang w:val="en-US"/>
              </w:rPr>
              <w:t xml:space="preserve">he results showed that because the newly diagnosed are in an overwhelming situation, there is a risk of information overload. </w:t>
            </w:r>
          </w:p>
          <w:p w14:paraId="11986082"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Time between sessions to process feelings and emotions I needed. Thus, time is both a ‘helpful’ factor and term in the coping process</w:t>
            </w:r>
            <w:r>
              <w:rPr>
                <w:rFonts w:asciiTheme="majorHAnsi" w:hAnsiTheme="majorHAnsi" w:cstheme="majorHAnsi"/>
                <w:sz w:val="18"/>
                <w:szCs w:val="18"/>
                <w:lang w:val="en-US"/>
              </w:rPr>
              <w:t>,</w:t>
            </w:r>
            <w:r w:rsidRPr="000D2569">
              <w:rPr>
                <w:rFonts w:asciiTheme="majorHAnsi" w:hAnsiTheme="majorHAnsi" w:cstheme="majorHAnsi"/>
                <w:sz w:val="18"/>
                <w:szCs w:val="18"/>
                <w:lang w:val="en-US"/>
              </w:rPr>
              <w:t xml:space="preserve"> and some process faster than others. </w:t>
            </w:r>
          </w:p>
        </w:tc>
        <w:tc>
          <w:tcPr>
            <w:tcW w:w="2977" w:type="dxa"/>
          </w:tcPr>
          <w:p w14:paraId="1DBB288E"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To minimize the timespans between the sessions we decided to intervene for nine months, with a shorter period between sessions at the beginning of the intervention.  </w:t>
            </w:r>
          </w:p>
          <w:p w14:paraId="300F9472" w14:textId="77777777" w:rsidR="00727EB9" w:rsidRPr="000D2569" w:rsidRDefault="00727EB9" w:rsidP="00B77FCD">
            <w:pPr>
              <w:rPr>
                <w:rFonts w:asciiTheme="majorHAnsi" w:hAnsiTheme="majorHAnsi" w:cstheme="majorHAnsi"/>
                <w:b/>
                <w:bCs/>
                <w:sz w:val="18"/>
                <w:szCs w:val="18"/>
                <w:lang w:val="en-US"/>
              </w:rPr>
            </w:pPr>
            <w:r w:rsidRPr="000D2569">
              <w:rPr>
                <w:rFonts w:asciiTheme="majorHAnsi" w:hAnsiTheme="majorHAnsi" w:cstheme="majorHAnsi"/>
                <w:sz w:val="18"/>
                <w:szCs w:val="18"/>
                <w:lang w:val="en-US"/>
              </w:rPr>
              <w:t xml:space="preserve">As the intervention had to fit the current setting, manageable for the patients to attend we did not wish to increase the number of sessions. </w:t>
            </w:r>
          </w:p>
        </w:tc>
      </w:tr>
      <w:tr w:rsidR="00727EB9" w:rsidRPr="0089465B" w14:paraId="5321FE0C" w14:textId="77777777" w:rsidTr="00B77FCD">
        <w:tc>
          <w:tcPr>
            <w:tcW w:w="1328" w:type="dxa"/>
          </w:tcPr>
          <w:p w14:paraId="0E853B13"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Continuity and availability</w:t>
            </w:r>
          </w:p>
        </w:tc>
        <w:tc>
          <w:tcPr>
            <w:tcW w:w="4337" w:type="dxa"/>
          </w:tcPr>
          <w:p w14:paraId="2837F9F5" w14:textId="77777777" w:rsidR="00727EB9" w:rsidRPr="000D2569" w:rsidRDefault="00727EB9" w:rsidP="00B77FCD">
            <w:pPr>
              <w:autoSpaceDE w:val="0"/>
              <w:autoSpaceDN w:val="0"/>
              <w:adjustRightInd w:val="0"/>
              <w:spacing w:after="120"/>
              <w:contextualSpacing/>
              <w:rPr>
                <w:rFonts w:asciiTheme="majorHAnsi" w:hAnsiTheme="majorHAnsi" w:cstheme="majorHAnsi"/>
                <w:sz w:val="18"/>
                <w:szCs w:val="18"/>
                <w:lang w:val="en-US"/>
              </w:rPr>
            </w:pPr>
            <w:r w:rsidRPr="000D2569">
              <w:rPr>
                <w:rFonts w:asciiTheme="majorHAnsi" w:hAnsiTheme="majorHAnsi" w:cstheme="majorHAnsi"/>
                <w:color w:val="000000"/>
                <w:sz w:val="18"/>
                <w:szCs w:val="18"/>
                <w:bdr w:val="none" w:sz="0" w:space="0" w:color="auto" w:frame="1"/>
                <w:shd w:val="clear" w:color="auto" w:fill="FFFFFF"/>
                <w:lang w:val="en-US"/>
              </w:rPr>
              <w:t xml:space="preserve">Qualitative studies </w:t>
            </w:r>
            <w:r w:rsidRPr="000D2569">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xUu5DTXF","properties":{"formattedCitation":"(13\\uc0\\u8211{}18,20)","plainCitation":"(13–18,20)","noteIndex":0},"citationItems":[{"id":177,"uris":["http://zotero.org/users/7085206/items/SWFIAXSS"],"itemData":{"id":177,"type":"article-journal","abstract":"BACKGROUND: The majority of patients with ankylosing spondylitis (AS) are male, although potential gender differences have not been investigated in relation to disease management. Moreover, men's perceptions of experiencing AS have not been reported in the literature.\nAIMS: This study sought to develop an understanding of how men experience AS and the challenges related to living with AS as a chronic disease.\nMETHODS: A purposive sample of 13 men diagnosed with AS, with a median age of 44 years (range 32-58) was recruited from a rheumatology outpatient clinic. The median duration of disease was 12 years (range 0.3-28 years), and the median time from the first symptom to final diagnosis was seven years (range 2-20 years). Semi-structured interviews were conducted using an interview guide, and the interviews were analysed using content analysis inspired by Graneheim qualitative methodology.\nRESULTS: The analysis revealed four categories: (1) 'Approaching a diagnosis'; (2) 'Ill in a social context'; (3) 'Challenged as a man'; and (4) 'The importance of remaining physically well'. Based on these categories, the overall category of 'An invisible companion for life' emerged, which captures the experience of living with an invisible, life-long disease.\nCONCLUSIONS: These findings demonstrate that AS impacts men's perceptions of themselves as men, relationships as a partner and father, social lives, and masculine identity. Physical activity was highlighted as an important part of being a man, and not being able to exercise challenged the men's masculine identity.","container-title":"Musculoskeletal Care","DOI":"10.1002/msc.1082","ISSN":"1557-0681","issue":"1","journalAbbreviation":"Musculoskeletal Care","language":"eng","note":"PMID: 25279843","page":"31-41","source":"PubMed","title":"Men's experiences of living with ankylosing spondylitis: a qualitative study","title-short":"Men's experiences of living with ankylosing spondylitis","volume":"13","author":[{"family":"Madsen","given":"Mette"},{"family":"Jensen","given":"Kim Vilbek"},{"family":"Esbensen","given":"Bente Appel"}],"issued":{"date-parts":[["2015",3]]}}},{"id":358,"uris":["http://zotero.org/users/7085206/items/Q87JWISV"],"itemData":{"id":358,"type":"article-journal","container-title":"Musculoskeletal Care","DOI":"10.1002/msc.224","ISSN":"14782189","issue":"1","journalAbbreviation":"Musculoskelet. Care","language":"en","page":"29-38","source":"DOI.org (Crossref)","title":"Everyday Life with Rheumatoid Arthritis and Implications for Patient Education and Clinical Practice: A Focus Group Study: Everyday Life with Rheumatoid Arthritis","title-short":"Everyday Life with Rheumatoid Arthritis and Implications for Patient Education and Clinical Practice","volume":"10","author":[{"family":"Kristiansen","given":"Tine Mechlenborg"},{"family":"Primdahl","given":"Jette"},{"family":"Antoft","given":"Rasmus"},{"family":"Hørslev-Petersen","given":"Kim"}],"issued":{"date-parts":[["2012",3]]}}},{"id":185,"uris":["http://zotero.org/users/7085206/items/TG4ZBNFS"],"itemData":{"id":185,"type":"article-journal","abstract":"OBJECTIVES: The task force aimed to: (1) develop evidence-based recommendations for patient education (PE) for people with inflammatory arthritis, (2) identify the need for further research on PE and (3) determine health professionals' educational needs in order to provide evidence-based PE.\nMETHODS: A multidisciplinary task force, representing 10 European countries, formulated a definition for PE and 10 research questions that guided a systematic literature review (SLR). The results from the SLR were discussed and used as a basis for developing the recommendations, a research agenda and an educational agenda. The recommendations were categorised according to level and strength of evidence graded from A (highest) to D (lowest). Task force members rated their agreement with each recommendation from 0 (total disagreement) to 10 (total agreement).\nRESULTS: Based on the SLR and expert opinions, eight recommendations were developed, four with strength A evidence. The recommendations addressed when and by whom PE should be offered, modes and methods of delivery, theoretical framework, outcomes and evaluation. A high level of agreement was achieved for all recommendations (mean range 9.4-9.8). The task force proposed a research agenda and an educational agenda.\nCONCLUSIONS: The eight evidence-based and expert opinion-based recommendations for PE for people with inflammatory arthritis are intended to provide a core framework for the delivery of PE and training for health professionals in delivering PE across Europe.","container-title":"Annals of the Rheumatic Diseases","DOI":"10.1136/annrheumdis-2014-206807","ISSN":"1468-2060","issue":"6","journalAbbreviation":"Ann Rheum Dis","language":"eng","note":"PMID: 25735643","page":"954-962","source":"PubMed","title":"EULAR recommendations for patient education for people with inflammatory arthritis","volume":"74","author":[{"family":"Zangi","given":"Heidi A."},{"family":"Ndosi","given":"Mwidimi"},{"family":"Adams","given":"Jo"},{"family":"Andersen","given":"Lena"},{"family":"Bode","given":"Christina"},{"family":"Boström","given":"Carina"},{"family":"Eijk-Hustings","given":"Yvonne","non-dropping-particle":"van"},{"family":"Gossec","given":"Laure"},{"family":"Korandová","given":"Jana"},{"family":"Mendes","given":"Gabriel"},{"family":"Niedermann","given":"Karin"},{"family":"Primdahl","given":"Jette"},{"family":"Stoffer","given":"Michaela"},{"family":"Voshaar","given":"Marieke"},{"family":"Tubergen","given":"Astrid","non-dropping-particle":"van"},{"literal":"European League Against Rheumatism (EULAR)"}],"issued":{"date-parts":[["2015",6]]}}},{"id":171,"uris":["http://zotero.org/users/7085206/items/NZLLMFKF"],"itemData":{"id":171,"type":"article-journal","container-title":"BMJ","DOI":"10.1136/bmj.d7397","ISSN":"0959-8138, 1468-5833","issue":"nov29 2","journalAbbreviation":"BMJ","language":"en","page":"d7397-d7397","source":"DOI.org (Crossref)","title":"Europe's men need their own health strategy","volume":"343","author":[{"family":"White","given":"A."},{"family":"McKee","given":"M."},{"family":"Richardson","given":"N."},{"family":"Visser","given":"R.","dropping-particle":"d."},{"family":"Madsen","given":"S. A."},{"family":"Sousa","given":"B. C.","dropping-particle":"d."},{"family":"Hogston","given":"R."},{"family":"Zatonski","given":"W."},{"family":"Makara","given":"P."}],"issued":{"date-parts":[["2011",11,29]]}}},{"id":178,"uris":["http://zotero.org/users/7085206/items/C8RKM3YY"],"itemData":{"id":178,"type":"article-journal","abstract":"This article examines how older adults experience the physical and social realities of having multiple chronic conditions in later life. Drawing on data from in-depth interviews with 16 men and 19 women aged 73+ who had between three and 14 chronic conditions, we address the following research questions: (a) What is it like to have multiple chronic conditions in later life? (b) How do older men and women ‘learn to live’ with the physical and social realities of multiple morbidities? (c) How are older adults’ experiences of illness influenced by age and gender norms? Our participants experienced their physical symptoms and the concomitant limitations to their activities to be a source of personal disruption. However, they normalised their illnesses and made social comparisons in order to achieve a sense of biographical flow in distinctly gendered ways. Forthright in their frustration over their loss of autonomy and physicality but resigned and stoic, the men’s stories reflected masculine norms of control, invulnerability, physical prowess, self-reliance and toughness. The women were dismayed by their bodies’ altered appearances and concerned about how their illnesses might affect their significant others, thereby responding to feminine norms of selflessness, sensitivity to others and nurturance. We discuss the findings in relation to the competing concepts of biographical disruption and biographical flow, as well as successful ageing discourses.","container-title":"Ageing and society","DOI":"10.1017/S0144686X11001243","ISSN":"0144-686X","issue":"2","journalAbbreviation":"Ageing Soc","note":"PMID: 24976658\nPMCID: PMC4072648","page":"342-360","source":"PubMed Central","title":"‘You learn to live with all the things that are wrong with you’: gender and the experience of multiple chronic conditions in later life","title-short":"‘You learn to live with all the things that are wrong with you’","volume":"33","author":[{"family":"CLARKE","given":"LAURA HURD"},{"family":"BENNETT","given":"ERICA"}],"issued":{"date-parts":[["2013",2,1]]}}},{"id":348,"uris":["http://zotero.org/users/7085206/items/5QYRA5FU"],"itemData":{"id":348,"type":"article-journal","abstract":"OBJECTIVE: To describe the range and depth of perspectives and experiences of patients with psoriasis and psoriatic arthritis to inform gaps in patient-centered care.\nMETHODS: We searched MEDLINE, Embase, PsycINFO, and CINAHL to April 2018. Thematic synthesis was used to analyze the findings.\nRESULTS: We included 56 studies involving 1,484 adult patients with psoriasis (n = 1,147) and psoriatic arthritis (n = 337). Six themes (and subthemes) were identified: suffering uncontrollable and ongoing upheaval (dictating life choices and course, disrupting family and social roles, limited by debilitating symptoms, unstoppable and far-reaching fatigue), weighed down by mental load (anxiety provoked by the volatility of symptoms, dreading deterioration, struggling with unrecognized distress, helpless and nihilistic), harboring shame and judgement (marked as unhygienic and contagious, rejected and isolated, hiding away and resenting own appearance, pain and embarrassment in intimacy), demoralized by inadequacies and burden of therapy (disappointed by unmet expectations of treatment benefit, daily drudgery, deterred by unpalatable or inconvenient treatments, disempowered by lack of personalized care), gaining control (making sense of the condition, accepting a new health status, regaining independence and normality, attuning to the body), and making confident treatment decisions (trading off perceptible benefits against safety and convenience, relying on family input, seeking empowering and reassuring relationships).\nCONCLUSION: Patients with psoriasis and psoriatic arthritis contend with disruption in their functioning, roles, and life course and have unmet expectations about treatment. Enhanced therapeutic relationships, addressing treatment expectations and supporting psychosocial needs may improve satisfaction and outcomes.","container-title":"Arthritis Care &amp; Research","DOI":"10.1002/acr.23896","ISSN":"2151-4658","issue":"5","journalAbbreviation":"Arthritis Care Res (Hoboken)","language":"eng","note":"PMID: 30927508","page":"711-722","source":"PubMed","title":"Patients' Perspectives and Experience of Psoriasis and Psoriatic Arthritis: A Systematic Review and Thematic Synthesis of Qualitative Studies","title-short":"Patients' Perspectives and Experience of Psoriasis and Psoriatic Arthritis","volume":"72","author":[{"family":"Sumpton","given":"Daniel"},{"family":"Kelly","given":"Ayano"},{"family":"Tunnicliffe","given":"David J."},{"family":"Craig","given":"Jonathan C."},{"family":"Hassett","given":"Geraldine"},{"family":"Chessman","given":"Diana"},{"family":"Tong","given":"Allison"}],"issued":{"date-parts":[["2020"]]}}},{"id":242,"uris":["http://zotero.org/users/7085206/items/LLAF9CUN"],"itemData":{"id":242,"type":"article-journal","abstract":"OBJECTIVES: PsA is an inflammatory condition that can cause pain, fatigue, swelling and joint stiffness. The consequences include impaired physical function, a high psychosocial burden, reduced quality of life and work disability. The presenting symptoms can be non-specific and varied, leading to delays in diagnosis or referral to specialist teams. The aim of this study was to explore patients' experiences of being diagnosed and the initial management of PsA.\nMETHODS: The study used a qualitative design, with data collected in one-to-one, face-to-face semi-structured interviews.\nRESULTS: Fifteen newly diagnosed patients (&lt;24 months) from three hospital sites in the southwest of England participated. Interviews were transcribed, anonymized and analysed using inductive thematic analysis. The following two main themes with sub-themes represent the data: symptom onset to specialist care: 'it was the blind leading the blind' (making sense of symptoms; mis-diagnosis and missed opportunities; and fast and easy access to expertise); and diagnosis as a turning point: 'having somebody say you've got something wrong with you, I was euphoric' (validation and reassurance; weighing up treatment options; taking on self-management; and acknowledging loss and change).\nCONCLUSION: Participants were already dealing with functional limitations and were highly distressed and anxious by the time they received their diagnosis. Physical and mental outcomes could be improved by the implementation of existing psoriasis management guidelines and strategies for earlier referral from primary care to rheumatology and by the development of guidelines on educational, self-management and psychological support provision soon after diagnosis.","container-title":"Rheumatology Advances in Practice","DOI":"10.1093/rap/rkz022","ISSN":"2514-1775","issue":"2","journalAbbreviation":"Rheumatol Adv Pract","language":"eng","note":"PMID: 31528844\nPMCID: PMC6735807","page":"rkz022","source":"PubMed","title":"Diagnosis and initial management in psoriatic arthritis: a qualitative study with patients","title-short":"Diagnosis and initial management in psoriatic arthritis","volume":"3","author":[{"family":"Dures","given":"Emma"},{"family":"Bowen","given":"Clive"},{"family":"Brooke","given":"Mel"},{"family":"Lord","given":"Jane"},{"family":"Tillett","given":"William"},{"family":"McHugh","given":"Neil"},{"family":"Hewlett","given":"Sarah"}],"issued":{"date-parts":[["2019"]]}}}],"schema":"https://github.com/citation-style-language/schema/raw/master/csl-citation.json"} </w:instrText>
            </w:r>
            <w:r w:rsidRPr="000D2569">
              <w:rPr>
                <w:rFonts w:asciiTheme="majorHAnsi" w:hAnsiTheme="majorHAnsi" w:cstheme="majorHAnsi"/>
                <w:sz w:val="18"/>
                <w:szCs w:val="18"/>
                <w:lang w:val="en-US"/>
              </w:rPr>
              <w:fldChar w:fldCharType="separate"/>
            </w:r>
            <w:r w:rsidRPr="0089465B">
              <w:rPr>
                <w:rFonts w:ascii="Calibri Light" w:hAnsi="Calibri Light" w:cs="Calibri Light"/>
                <w:sz w:val="18"/>
                <w:szCs w:val="24"/>
                <w:lang w:val="en-US"/>
              </w:rPr>
              <w:t>(13–18,20)</w:t>
            </w:r>
            <w:r w:rsidRPr="000D2569">
              <w:rPr>
                <w:rFonts w:asciiTheme="majorHAnsi" w:hAnsiTheme="majorHAnsi" w:cstheme="majorHAnsi"/>
                <w:sz w:val="18"/>
                <w:szCs w:val="18"/>
                <w:lang w:val="en-US"/>
              </w:rPr>
              <w:fldChar w:fldCharType="end"/>
            </w:r>
            <w:r w:rsidRPr="000D2569">
              <w:rPr>
                <w:rFonts w:asciiTheme="majorHAnsi" w:hAnsiTheme="majorHAnsi" w:cstheme="majorHAnsi"/>
                <w:sz w:val="18"/>
                <w:szCs w:val="18"/>
                <w:lang w:val="en-US"/>
              </w:rPr>
              <w:t xml:space="preserve"> </w:t>
            </w:r>
            <w:r w:rsidRPr="000D2569">
              <w:rPr>
                <w:rFonts w:asciiTheme="majorHAnsi" w:hAnsiTheme="majorHAnsi" w:cstheme="majorHAnsi"/>
                <w:color w:val="000000"/>
                <w:sz w:val="18"/>
                <w:szCs w:val="18"/>
                <w:bdr w:val="none" w:sz="0" w:space="0" w:color="auto" w:frame="1"/>
                <w:shd w:val="clear" w:color="auto" w:fill="FFFFFF"/>
                <w:lang w:val="en-US"/>
              </w:rPr>
              <w:t>have shown that patients request reg</w:t>
            </w:r>
            <w:r w:rsidRPr="000D2569">
              <w:rPr>
                <w:rFonts w:asciiTheme="majorHAnsi" w:hAnsiTheme="majorHAnsi" w:cstheme="majorHAnsi"/>
                <w:sz w:val="18"/>
                <w:szCs w:val="18"/>
                <w:lang w:val="en-US"/>
              </w:rPr>
              <w:t>ular consultations and available support with HP</w:t>
            </w:r>
            <w:r>
              <w:rPr>
                <w:rFonts w:asciiTheme="majorHAnsi" w:hAnsiTheme="majorHAnsi" w:cstheme="majorHAnsi"/>
                <w:sz w:val="18"/>
                <w:szCs w:val="18"/>
                <w:lang w:val="en-US"/>
              </w:rPr>
              <w:t>R</w:t>
            </w:r>
            <w:r w:rsidRPr="000D2569">
              <w:rPr>
                <w:rFonts w:asciiTheme="majorHAnsi" w:hAnsiTheme="majorHAnsi" w:cstheme="majorHAnsi"/>
                <w:sz w:val="18"/>
                <w:szCs w:val="18"/>
                <w:lang w:val="en-US"/>
              </w:rPr>
              <w:t xml:space="preserve">s especially when newly diagnosed. </w:t>
            </w:r>
            <w:r w:rsidRPr="000D2569">
              <w:rPr>
                <w:rFonts w:asciiTheme="majorHAnsi" w:hAnsiTheme="majorHAnsi" w:cstheme="majorHAnsi"/>
                <w:sz w:val="18"/>
                <w:szCs w:val="18"/>
                <w:shd w:val="clear" w:color="auto" w:fill="FFFFFF"/>
                <w:lang w:val="en-US"/>
              </w:rPr>
              <w:t xml:space="preserve">Furthermore, a good relationship positively influences self‐efficacy, which results in increased adherence behaviors and a better acceptance of the diagnosis </w:t>
            </w:r>
            <w:r w:rsidRPr="000D2569">
              <w:rPr>
                <w:rFonts w:asciiTheme="majorHAnsi" w:hAnsiTheme="majorHAnsi" w:cstheme="majorHAnsi"/>
                <w:sz w:val="18"/>
                <w:szCs w:val="18"/>
                <w:shd w:val="clear" w:color="auto" w:fill="FFFFFF"/>
                <w:lang w:val="en-US"/>
              </w:rPr>
              <w:fldChar w:fldCharType="begin"/>
            </w:r>
            <w:r>
              <w:rPr>
                <w:rFonts w:asciiTheme="majorHAnsi" w:hAnsiTheme="majorHAnsi" w:cstheme="majorHAnsi"/>
                <w:sz w:val="18"/>
                <w:szCs w:val="18"/>
                <w:shd w:val="clear" w:color="auto" w:fill="FFFFFF"/>
                <w:lang w:val="en-US"/>
              </w:rPr>
              <w:instrText xml:space="preserve"> ADDIN ZOTERO_ITEM CSL_CITATION {"citationID":"O5R6Rz4p","properties":{"formattedCitation":"(87)","plainCitation":"(87)","noteIndex":0},"citationItems":[{"id":351,"uris":["http://zotero.org/users/7085206/items/GFJGZZVN"],"itemData":{"id":351,"type":"article-journal","container-title":"Journal of Clinical Nursing","DOI":"10.1111/jocn.15428","ISSN":"0962-1067, 1365-2702","issue":"21-22","journalAbbreviation":"J. Creat. Behav.","language":"en","page":"3922-3936","source":"DOI.org (Crossref)","title":"The experience of living with rheumatoid arthritis: A qualitative metasynthesis","title-short":"The experience of living with rheumatoid arthritis","volume":"29","author":[{"family":"Parenti","given":"Giulia"},{"family":"Tomaino","given":"Silvia Caterina Maria"},{"family":"Cipolletta","given":"Sabrina"}],"issued":{"date-parts":[["2020",11]]}}}],"schema":"https://github.com/citation-style-language/schema/raw/master/csl-citation.json"} </w:instrText>
            </w:r>
            <w:r w:rsidRPr="000D2569">
              <w:rPr>
                <w:rFonts w:asciiTheme="majorHAnsi" w:hAnsiTheme="majorHAnsi" w:cstheme="majorHAnsi"/>
                <w:sz w:val="18"/>
                <w:szCs w:val="18"/>
                <w:shd w:val="clear" w:color="auto" w:fill="FFFFFF"/>
                <w:lang w:val="en-US"/>
              </w:rPr>
              <w:fldChar w:fldCharType="separate"/>
            </w:r>
            <w:r w:rsidRPr="0089465B">
              <w:rPr>
                <w:rFonts w:ascii="Calibri Light" w:hAnsi="Calibri Light" w:cs="Calibri Light"/>
                <w:sz w:val="18"/>
                <w:lang w:val="en-US"/>
              </w:rPr>
              <w:t>(87)</w:t>
            </w:r>
            <w:r w:rsidRPr="000D2569">
              <w:rPr>
                <w:rFonts w:asciiTheme="majorHAnsi" w:hAnsiTheme="majorHAnsi" w:cstheme="majorHAnsi"/>
                <w:sz w:val="18"/>
                <w:szCs w:val="18"/>
                <w:shd w:val="clear" w:color="auto" w:fill="FFFFFF"/>
                <w:lang w:val="en-US"/>
              </w:rPr>
              <w:fldChar w:fldCharType="end"/>
            </w:r>
            <w:r w:rsidRPr="000D2569">
              <w:rPr>
                <w:rFonts w:asciiTheme="majorHAnsi" w:hAnsiTheme="majorHAnsi" w:cstheme="majorHAnsi"/>
                <w:sz w:val="18"/>
                <w:szCs w:val="18"/>
                <w:shd w:val="clear" w:color="auto" w:fill="FFFFFF"/>
                <w:lang w:val="en-US"/>
              </w:rPr>
              <w:t>.</w:t>
            </w:r>
            <w:r w:rsidRPr="000D2569">
              <w:rPr>
                <w:rFonts w:asciiTheme="majorHAnsi" w:hAnsiTheme="majorHAnsi" w:cstheme="majorHAnsi"/>
                <w:sz w:val="18"/>
                <w:szCs w:val="18"/>
                <w:lang w:val="en-US"/>
              </w:rPr>
              <w:t xml:space="preserve"> </w:t>
            </w:r>
            <w:r w:rsidRPr="000D2569">
              <w:rPr>
                <w:rFonts w:asciiTheme="majorHAnsi" w:eastAsia="Times New Roman" w:hAnsiTheme="majorHAnsi" w:cstheme="majorHAnsi"/>
                <w:color w:val="FF0000"/>
                <w:sz w:val="18"/>
                <w:szCs w:val="18"/>
                <w:lang w:val="en-US" w:eastAsia="da-DK"/>
              </w:rPr>
              <w:t xml:space="preserve"> </w:t>
            </w:r>
          </w:p>
        </w:tc>
        <w:tc>
          <w:tcPr>
            <w:tcW w:w="2268" w:type="dxa"/>
          </w:tcPr>
          <w:p w14:paraId="067CEC5F" w14:textId="77777777" w:rsidR="00727EB9" w:rsidRPr="000D2569" w:rsidRDefault="00727EB9" w:rsidP="00B77FCD">
            <w:pPr>
              <w:autoSpaceDE w:val="0"/>
              <w:autoSpaceDN w:val="0"/>
              <w:adjustRightInd w:val="0"/>
              <w:spacing w:after="120"/>
              <w:contextualSpacing/>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3 individual and 3 group consultations and the possibility to call the outpatient clinic. </w:t>
            </w:r>
          </w:p>
        </w:tc>
        <w:tc>
          <w:tcPr>
            <w:tcW w:w="3402" w:type="dxa"/>
          </w:tcPr>
          <w:p w14:paraId="0184AD1E"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The need for regular consultations and availability from HP</w:t>
            </w:r>
            <w:r>
              <w:rPr>
                <w:rFonts w:asciiTheme="majorHAnsi" w:hAnsiTheme="majorHAnsi" w:cstheme="majorHAnsi"/>
                <w:sz w:val="18"/>
                <w:szCs w:val="18"/>
                <w:lang w:val="en-US"/>
              </w:rPr>
              <w:t>R</w:t>
            </w:r>
            <w:r w:rsidRPr="000D2569">
              <w:rPr>
                <w:rFonts w:asciiTheme="majorHAnsi" w:hAnsiTheme="majorHAnsi" w:cstheme="majorHAnsi"/>
                <w:sz w:val="18"/>
                <w:szCs w:val="18"/>
                <w:lang w:val="en-US"/>
              </w:rPr>
              <w:t xml:space="preserve"> was confirmed. In addition, HP</w:t>
            </w:r>
            <w:r>
              <w:rPr>
                <w:rFonts w:asciiTheme="majorHAnsi" w:hAnsiTheme="majorHAnsi" w:cstheme="majorHAnsi"/>
                <w:sz w:val="18"/>
                <w:szCs w:val="18"/>
                <w:lang w:val="en-US"/>
              </w:rPr>
              <w:t>R</w:t>
            </w:r>
            <w:r w:rsidRPr="000D2569">
              <w:rPr>
                <w:rFonts w:asciiTheme="majorHAnsi" w:hAnsiTheme="majorHAnsi" w:cstheme="majorHAnsi"/>
                <w:sz w:val="18"/>
                <w:szCs w:val="18"/>
                <w:lang w:val="en-US"/>
              </w:rPr>
              <w:t xml:space="preserve"> needs to show availability and keep close contact during the first year.</w:t>
            </w:r>
          </w:p>
          <w:p w14:paraId="59F1F8A4" w14:textId="77777777" w:rsidR="00727EB9" w:rsidRPr="000D2569" w:rsidRDefault="00727EB9" w:rsidP="00B77FCD">
            <w:pPr>
              <w:rPr>
                <w:rFonts w:asciiTheme="majorHAnsi" w:hAnsiTheme="majorHAnsi" w:cstheme="majorHAnsi"/>
                <w:sz w:val="18"/>
                <w:szCs w:val="18"/>
                <w:lang w:val="en-US"/>
              </w:rPr>
            </w:pPr>
          </w:p>
        </w:tc>
        <w:tc>
          <w:tcPr>
            <w:tcW w:w="2977" w:type="dxa"/>
          </w:tcPr>
          <w:p w14:paraId="32DC93E1"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Four individual sessions and two group-session were distributed over nine months. Regular consultations and the possibility to call the outpatient clinic. </w:t>
            </w:r>
          </w:p>
        </w:tc>
      </w:tr>
      <w:tr w:rsidR="00727EB9" w:rsidRPr="0089465B" w14:paraId="46935C91" w14:textId="77777777" w:rsidTr="00B77FCD">
        <w:tc>
          <w:tcPr>
            <w:tcW w:w="1328" w:type="dxa"/>
          </w:tcPr>
          <w:p w14:paraId="5A1BEDFF"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Peer or HP</w:t>
            </w:r>
            <w:r>
              <w:rPr>
                <w:rFonts w:asciiTheme="majorHAnsi" w:hAnsiTheme="majorHAnsi" w:cstheme="majorHAnsi"/>
                <w:b/>
                <w:bCs/>
                <w:sz w:val="18"/>
                <w:szCs w:val="18"/>
                <w:lang w:val="en-US"/>
              </w:rPr>
              <w:t>R</w:t>
            </w:r>
            <w:r w:rsidRPr="000D2569">
              <w:rPr>
                <w:rFonts w:asciiTheme="majorHAnsi" w:hAnsiTheme="majorHAnsi" w:cstheme="majorHAnsi"/>
                <w:b/>
                <w:bCs/>
                <w:sz w:val="18"/>
                <w:szCs w:val="18"/>
                <w:lang w:val="en-US"/>
              </w:rPr>
              <w:t xml:space="preserve"> delivered</w:t>
            </w:r>
          </w:p>
        </w:tc>
        <w:tc>
          <w:tcPr>
            <w:tcW w:w="4337" w:type="dxa"/>
          </w:tcPr>
          <w:p w14:paraId="7C862F18" w14:textId="77777777" w:rsidR="00727EB9" w:rsidRPr="000D2569" w:rsidRDefault="00727EB9" w:rsidP="00B77FCD">
            <w:pPr>
              <w:rPr>
                <w:rFonts w:asciiTheme="majorHAnsi" w:hAnsiTheme="majorHAnsi" w:cstheme="majorHAnsi"/>
                <w:sz w:val="18"/>
                <w:szCs w:val="18"/>
                <w:shd w:val="clear" w:color="auto" w:fill="FFFFFF"/>
                <w:lang w:val="en-US"/>
              </w:rPr>
            </w:pPr>
            <w:r w:rsidRPr="000D2569">
              <w:rPr>
                <w:rFonts w:asciiTheme="majorHAnsi" w:hAnsiTheme="majorHAnsi" w:cstheme="majorHAnsi"/>
                <w:sz w:val="18"/>
                <w:szCs w:val="18"/>
                <w:lang w:val="en-US"/>
              </w:rPr>
              <w:t xml:space="preserve">Many self-management interventions are delivered by peers, under the rationale that people who themselves have a chronic disease are better at teaching others how to self-manage </w:t>
            </w:r>
            <w:r w:rsidRPr="000D2569">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jqrkYZxw","properties":{"formattedCitation":"(88)","plainCitation":"(88)","noteIndex":0},"citationItems":[{"id":435,"uris":["http://zotero.org/users/7085206/items/J7X4WSKH"],"itemData":{"id":435,"type":"book","ISBN":"978-87-7676-990-1","language":"da","note":"OCLC: 763168955","publisher":"Sundhedsstyrelsen","source":"Open WorldCat","title":"Patientuddannelse: en medicinsk teknologivurdering","title-short":"Patientuddannelse","author":[{"literal":"Danmark"},{"literal":"Sundhedsstyrelsen"},{"literal":"Danmark"},{"literal":"Sundhedsstyrelsen"},{"literal":"Monitorering &amp; Medicinsk Teknologivurdering"}],"issued":{"date-parts":[["2009"]]}}}],"schema":"https://github.com/citation-style-language/schema/raw/master/csl-citation.json"} </w:instrText>
            </w:r>
            <w:r w:rsidRPr="000D2569">
              <w:rPr>
                <w:rFonts w:asciiTheme="majorHAnsi" w:hAnsiTheme="majorHAnsi" w:cstheme="majorHAnsi"/>
                <w:sz w:val="18"/>
                <w:szCs w:val="18"/>
                <w:lang w:val="en-US"/>
              </w:rPr>
              <w:fldChar w:fldCharType="separate"/>
            </w:r>
            <w:r w:rsidRPr="0089465B">
              <w:rPr>
                <w:rFonts w:ascii="Calibri Light" w:hAnsi="Calibri Light" w:cs="Calibri Light"/>
                <w:sz w:val="18"/>
                <w:lang w:val="en-US"/>
              </w:rPr>
              <w:t>(88)</w:t>
            </w:r>
            <w:r w:rsidRPr="000D2569">
              <w:rPr>
                <w:rFonts w:asciiTheme="majorHAnsi" w:hAnsiTheme="majorHAnsi" w:cstheme="majorHAnsi"/>
                <w:sz w:val="18"/>
                <w:szCs w:val="18"/>
                <w:lang w:val="en-US"/>
              </w:rPr>
              <w:fldChar w:fldCharType="end"/>
            </w:r>
            <w:r w:rsidRPr="000D2569">
              <w:rPr>
                <w:rFonts w:asciiTheme="majorHAnsi" w:hAnsiTheme="majorHAnsi" w:cstheme="majorHAnsi"/>
                <w:sz w:val="18"/>
                <w:szCs w:val="18"/>
                <w:lang w:val="en-US"/>
              </w:rPr>
              <w:t>, and the evidence does</w:t>
            </w:r>
            <w:r w:rsidRPr="000D2569">
              <w:rPr>
                <w:rFonts w:asciiTheme="majorHAnsi" w:hAnsiTheme="majorHAnsi" w:cstheme="majorHAnsi"/>
                <w:color w:val="212121"/>
                <w:sz w:val="18"/>
                <w:szCs w:val="18"/>
                <w:shd w:val="clear" w:color="auto" w:fill="FFFFFF"/>
                <w:lang w:val="en-US"/>
              </w:rPr>
              <w:t xml:space="preserve"> suggest that </w:t>
            </w:r>
            <w:r w:rsidRPr="000D2569">
              <w:rPr>
                <w:rFonts w:asciiTheme="majorHAnsi" w:hAnsiTheme="majorHAnsi" w:cstheme="majorHAnsi"/>
                <w:color w:val="212121"/>
                <w:sz w:val="18"/>
                <w:szCs w:val="18"/>
                <w:shd w:val="clear" w:color="auto" w:fill="FFFFFF"/>
                <w:lang w:val="en-US"/>
              </w:rPr>
              <w:lastRenderedPageBreak/>
              <w:t xml:space="preserve">lay leaders can teach arthritis self-management courses with results similar to those achieved by professionals </w:t>
            </w:r>
            <w:r w:rsidRPr="000D2569">
              <w:rPr>
                <w:rFonts w:asciiTheme="majorHAnsi" w:hAnsiTheme="majorHAnsi" w:cstheme="majorHAnsi"/>
                <w:color w:val="212121"/>
                <w:sz w:val="18"/>
                <w:szCs w:val="18"/>
                <w:shd w:val="clear" w:color="auto" w:fill="FFFFFF"/>
                <w:lang w:val="en-US"/>
              </w:rPr>
              <w:fldChar w:fldCharType="begin"/>
            </w:r>
            <w:r>
              <w:rPr>
                <w:rFonts w:asciiTheme="majorHAnsi" w:hAnsiTheme="majorHAnsi" w:cstheme="majorHAnsi"/>
                <w:color w:val="212121"/>
                <w:sz w:val="18"/>
                <w:szCs w:val="18"/>
                <w:shd w:val="clear" w:color="auto" w:fill="FFFFFF"/>
                <w:lang w:val="en-US"/>
              </w:rPr>
              <w:instrText xml:space="preserve"> ADDIN ZOTERO_ITEM CSL_CITATION {"citationID":"LTCZHMv0","properties":{"formattedCitation":"(89)","plainCitation":"(89)","noteIndex":0},"citationItems":[{"id":427,"uris":["http://zotero.org/users/7085206/items/A54URWL7"],"itemData":{"id":427,"type":"article-journal","abstract":"One hundred subjects with arthritis were randomized into lay-taught, or professional-taught 12-h arthritis self-management courses, or a control group. Outcomes, knowledge, exercise, relaxation, disability, pain, and number of physician visits were measured aat baseline and 4 months. Professional-taught groups demonstrated greater knowledge gain while lay-taught groups had greater changes in relaxation (p less than .01) and a tendency toward less disability. Although it is impossible to draw definitive conclusions, this study suggests that lay leaders can teach arthritis self-management courses with results similar to those achieved by professionals.","container-title":"The Journal of Rheumatology","ISSN":"0315-162X","issue":"4","journalAbbreviation":"J Rheumatol","language":"eng","note":"PMID: 3772925","page":"763-767","source":"PubMed","title":"A comparison of lay-taught and professional-taught arthritis self-management courses","volume":"13","author":[{"family":"Lorig","given":"K."},{"family":"Feigenbaum","given":"P."},{"family":"Regan","given":"C."},{"family":"Ung","given":"E."},{"family":"Chastain","given":"R. L."},{"family":"Holman","given":"H. R."}],"issued":{"date-parts":[["1986",8]]}}}],"schema":"https://github.com/citation-style-language/schema/raw/master/csl-citation.json"} </w:instrText>
            </w:r>
            <w:r w:rsidRPr="000D2569">
              <w:rPr>
                <w:rFonts w:asciiTheme="majorHAnsi" w:hAnsiTheme="majorHAnsi" w:cstheme="majorHAnsi"/>
                <w:color w:val="212121"/>
                <w:sz w:val="18"/>
                <w:szCs w:val="18"/>
                <w:shd w:val="clear" w:color="auto" w:fill="FFFFFF"/>
                <w:lang w:val="en-US"/>
              </w:rPr>
              <w:fldChar w:fldCharType="separate"/>
            </w:r>
            <w:r w:rsidRPr="0089465B">
              <w:rPr>
                <w:rFonts w:ascii="Calibri Light" w:hAnsi="Calibri Light" w:cs="Calibri Light"/>
                <w:sz w:val="18"/>
                <w:lang w:val="en-US"/>
              </w:rPr>
              <w:t>(89)</w:t>
            </w:r>
            <w:r w:rsidRPr="000D2569">
              <w:rPr>
                <w:rFonts w:asciiTheme="majorHAnsi" w:hAnsiTheme="majorHAnsi" w:cstheme="majorHAnsi"/>
                <w:color w:val="212121"/>
                <w:sz w:val="18"/>
                <w:szCs w:val="18"/>
                <w:shd w:val="clear" w:color="auto" w:fill="FFFFFF"/>
                <w:lang w:val="en-US"/>
              </w:rPr>
              <w:fldChar w:fldCharType="end"/>
            </w:r>
            <w:r w:rsidRPr="000D2569">
              <w:rPr>
                <w:rFonts w:asciiTheme="majorHAnsi" w:hAnsiTheme="majorHAnsi" w:cstheme="majorHAnsi"/>
                <w:color w:val="212121"/>
                <w:sz w:val="18"/>
                <w:szCs w:val="18"/>
                <w:shd w:val="clear" w:color="auto" w:fill="FFFFFF"/>
                <w:lang w:val="en-US"/>
              </w:rPr>
              <w:t>.</w:t>
            </w:r>
            <w:r w:rsidRPr="000D2569">
              <w:rPr>
                <w:rFonts w:asciiTheme="majorHAnsi" w:hAnsiTheme="majorHAnsi" w:cstheme="majorHAnsi"/>
                <w:sz w:val="18"/>
                <w:szCs w:val="18"/>
                <w:lang w:val="en-US"/>
              </w:rPr>
              <w:t xml:space="preserve"> However, as we are in a hospital setting, and our population is newly diagnosed with a need for disease-specific knowledge, a health professional seemed most appropriate. It could be considered to use a peer as a ‘co-supervisor’ in some of the sessions </w:t>
            </w:r>
            <w:r w:rsidRPr="000D2569">
              <w:rPr>
                <w:rFonts w:asciiTheme="majorHAnsi" w:hAnsiTheme="majorHAnsi" w:cstheme="majorHAnsi"/>
                <w:sz w:val="18"/>
                <w:szCs w:val="18"/>
                <w:shd w:val="clear" w:color="auto" w:fill="FFFFFF"/>
                <w:lang w:val="en-US"/>
              </w:rPr>
              <w:fldChar w:fldCharType="begin"/>
            </w:r>
            <w:r>
              <w:rPr>
                <w:rFonts w:asciiTheme="majorHAnsi" w:hAnsiTheme="majorHAnsi" w:cstheme="majorHAnsi"/>
                <w:sz w:val="18"/>
                <w:szCs w:val="18"/>
                <w:shd w:val="clear" w:color="auto" w:fill="FFFFFF"/>
                <w:lang w:val="en-US"/>
              </w:rPr>
              <w:instrText xml:space="preserve"> ADDIN ZOTERO_ITEM CSL_CITATION {"citationID":"1bj8Ztr7","properties":{"formattedCitation":"(48)","plainCitation":"(48)","noteIndex":0},"citationItems":[{"id":428,"uris":["http://zotero.org/users/7085206/items/IL73TAAC"],"itemData":{"id":428,"type":"article-journal","abstract":"An increasing number of interventions have been developed for patients to better manage their chronic illnesses. They are characterised by substantial responsibility taken by patients, and are commonly referred to as self-management interventions. We examine the background, content, and efficacy of such interventions for type 2 diabetes, arthritis, and asthma. Although the content and intensity of the programmes were affected by the objectives of management of the illness, the interventions differed substantially even within the three illnesses. When comparing across conditions, it is important to recognise the different objectives of the interventions and the complexity of the issues that they are attempting to tackle. For both diabetes and asthma, the objectives are concerned with the underlying control of the condition with clear strategies to achieve the desired outcome. By contrast, strategies to deal with symptoms of pain and the consequences of disability in arthritis can be more complex. The interventions that were efficacious provide some guidance as to the components needed in future programmes to achieve the best results. But to ensure that these results endure over time remains an important issue for self-management interventions.","container-title":"Lancet (London, England)","DOI":"10.1016/S0140-6736(04)17277-2","ISSN":"1474-547X","issue":"9444","journalAbbreviation":"Lancet","language":"eng","note":"PMID: 15500899","page":"1523-1537","source":"PubMed","title":"Self-management interventions for chronic illness","volume":"364","author":[{"family":"Newman","given":"Stanton"},{"family":"Steed","given":"Liz"},{"family":"Mulligan","given":"Kathleen"}],"issued":{"date-parts":[["2004",10,23]]}}}],"schema":"https://github.com/citation-style-language/schema/raw/master/csl-citation.json"} </w:instrText>
            </w:r>
            <w:r w:rsidRPr="000D2569">
              <w:rPr>
                <w:rFonts w:asciiTheme="majorHAnsi" w:hAnsiTheme="majorHAnsi" w:cstheme="majorHAnsi"/>
                <w:sz w:val="18"/>
                <w:szCs w:val="18"/>
                <w:shd w:val="clear" w:color="auto" w:fill="FFFFFF"/>
                <w:lang w:val="en-US"/>
              </w:rPr>
              <w:fldChar w:fldCharType="separate"/>
            </w:r>
            <w:r w:rsidRPr="0089465B">
              <w:rPr>
                <w:rFonts w:ascii="Calibri Light" w:hAnsi="Calibri Light" w:cs="Calibri Light"/>
                <w:sz w:val="18"/>
              </w:rPr>
              <w:t>(48)</w:t>
            </w:r>
            <w:r w:rsidRPr="000D2569">
              <w:rPr>
                <w:rFonts w:asciiTheme="majorHAnsi" w:hAnsiTheme="majorHAnsi" w:cstheme="majorHAnsi"/>
                <w:sz w:val="18"/>
                <w:szCs w:val="18"/>
                <w:shd w:val="clear" w:color="auto" w:fill="FFFFFF"/>
                <w:lang w:val="en-US"/>
              </w:rPr>
              <w:fldChar w:fldCharType="end"/>
            </w:r>
            <w:r w:rsidRPr="000D2569">
              <w:rPr>
                <w:rFonts w:asciiTheme="majorHAnsi" w:hAnsiTheme="majorHAnsi" w:cstheme="majorHAnsi"/>
                <w:sz w:val="18"/>
                <w:szCs w:val="18"/>
                <w:shd w:val="clear" w:color="auto" w:fill="FFFFFF"/>
                <w:lang w:val="en-US"/>
              </w:rPr>
              <w:t xml:space="preserve">. </w:t>
            </w:r>
          </w:p>
        </w:tc>
        <w:tc>
          <w:tcPr>
            <w:tcW w:w="2268" w:type="dxa"/>
          </w:tcPr>
          <w:p w14:paraId="42C9954B" w14:textId="77777777" w:rsidR="00727EB9" w:rsidRPr="000D2569" w:rsidRDefault="00727EB9" w:rsidP="00B77FCD">
            <w:pPr>
              <w:autoSpaceDE w:val="0"/>
              <w:autoSpaceDN w:val="0"/>
              <w:adjustRightInd w:val="0"/>
              <w:spacing w:after="120"/>
              <w:contextualSpacing/>
              <w:rPr>
                <w:rFonts w:asciiTheme="majorHAnsi" w:hAnsiTheme="majorHAnsi" w:cstheme="majorHAnsi"/>
                <w:sz w:val="18"/>
                <w:szCs w:val="18"/>
                <w:lang w:val="en-US"/>
              </w:rPr>
            </w:pPr>
            <w:r w:rsidRPr="000D2569">
              <w:rPr>
                <w:rFonts w:asciiTheme="majorHAnsi" w:hAnsiTheme="majorHAnsi" w:cstheme="majorHAnsi"/>
                <w:sz w:val="18"/>
                <w:szCs w:val="18"/>
                <w:lang w:val="en-US"/>
              </w:rPr>
              <w:lastRenderedPageBreak/>
              <w:t xml:space="preserve">Due to the medical aspects of IA around mechanisms, medication, and IA classification a nurse was </w:t>
            </w:r>
            <w:r w:rsidRPr="000D2569">
              <w:rPr>
                <w:rFonts w:asciiTheme="majorHAnsi" w:hAnsiTheme="majorHAnsi" w:cstheme="majorHAnsi"/>
                <w:sz w:val="18"/>
                <w:szCs w:val="18"/>
                <w:lang w:val="en-US"/>
              </w:rPr>
              <w:lastRenderedPageBreak/>
              <w:t>deemed most appropriate in close cooperation with other HP</w:t>
            </w:r>
            <w:r>
              <w:rPr>
                <w:rFonts w:asciiTheme="majorHAnsi" w:hAnsiTheme="majorHAnsi" w:cstheme="majorHAnsi"/>
                <w:sz w:val="18"/>
                <w:szCs w:val="18"/>
                <w:lang w:val="en-US"/>
              </w:rPr>
              <w:t>R</w:t>
            </w:r>
            <w:r w:rsidRPr="000D2569">
              <w:rPr>
                <w:rFonts w:asciiTheme="majorHAnsi" w:hAnsiTheme="majorHAnsi" w:cstheme="majorHAnsi"/>
                <w:sz w:val="18"/>
                <w:szCs w:val="18"/>
                <w:lang w:val="en-US"/>
              </w:rPr>
              <w:t>s</w:t>
            </w:r>
          </w:p>
        </w:tc>
        <w:tc>
          <w:tcPr>
            <w:tcW w:w="3402" w:type="dxa"/>
          </w:tcPr>
          <w:p w14:paraId="4A71358A"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lastRenderedPageBreak/>
              <w:t>The importance of an interdisciplinary intervention was confirmed</w:t>
            </w:r>
            <w:r>
              <w:rPr>
                <w:rFonts w:asciiTheme="majorHAnsi" w:hAnsiTheme="majorHAnsi" w:cstheme="majorHAnsi"/>
                <w:sz w:val="18"/>
                <w:szCs w:val="18"/>
                <w:lang w:val="en-US"/>
              </w:rPr>
              <w:t>. Both</w:t>
            </w:r>
            <w:r w:rsidRPr="000D2569">
              <w:rPr>
                <w:rFonts w:asciiTheme="majorHAnsi" w:hAnsiTheme="majorHAnsi" w:cstheme="majorHAnsi"/>
                <w:sz w:val="18"/>
                <w:szCs w:val="18"/>
                <w:lang w:val="en-US"/>
              </w:rPr>
              <w:t xml:space="preserve"> because patients need help from different types of </w:t>
            </w:r>
            <w:r w:rsidRPr="000D2569">
              <w:rPr>
                <w:rFonts w:asciiTheme="majorHAnsi" w:hAnsiTheme="majorHAnsi" w:cstheme="majorHAnsi"/>
                <w:sz w:val="18"/>
                <w:szCs w:val="18"/>
                <w:lang w:val="en-US"/>
              </w:rPr>
              <w:lastRenderedPageBreak/>
              <w:t>HP</w:t>
            </w:r>
            <w:r>
              <w:rPr>
                <w:rFonts w:asciiTheme="majorHAnsi" w:hAnsiTheme="majorHAnsi" w:cstheme="majorHAnsi"/>
                <w:sz w:val="18"/>
                <w:szCs w:val="18"/>
                <w:lang w:val="en-US"/>
              </w:rPr>
              <w:t>R</w:t>
            </w:r>
            <w:r w:rsidRPr="000D2569">
              <w:rPr>
                <w:rFonts w:asciiTheme="majorHAnsi" w:hAnsiTheme="majorHAnsi" w:cstheme="majorHAnsi"/>
                <w:sz w:val="18"/>
                <w:szCs w:val="18"/>
                <w:lang w:val="en-US"/>
              </w:rPr>
              <w:t>s, and messages are reinforced when HP</w:t>
            </w:r>
            <w:r>
              <w:rPr>
                <w:rFonts w:asciiTheme="majorHAnsi" w:hAnsiTheme="majorHAnsi" w:cstheme="majorHAnsi"/>
                <w:sz w:val="18"/>
                <w:szCs w:val="18"/>
                <w:lang w:val="en-US"/>
              </w:rPr>
              <w:t>R</w:t>
            </w:r>
            <w:r w:rsidRPr="000D2569">
              <w:rPr>
                <w:rFonts w:asciiTheme="majorHAnsi" w:hAnsiTheme="majorHAnsi" w:cstheme="majorHAnsi"/>
                <w:sz w:val="18"/>
                <w:szCs w:val="18"/>
                <w:lang w:val="en-US"/>
              </w:rPr>
              <w:t xml:space="preserve">s confirm each other. </w:t>
            </w:r>
          </w:p>
          <w:p w14:paraId="741FBA0F"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 </w:t>
            </w:r>
            <w:r>
              <w:rPr>
                <w:rFonts w:asciiTheme="majorHAnsi" w:hAnsiTheme="majorHAnsi" w:cstheme="majorHAnsi"/>
                <w:sz w:val="18"/>
                <w:szCs w:val="18"/>
                <w:lang w:val="en-US"/>
              </w:rPr>
              <w:t xml:space="preserve">Such an approach </w:t>
            </w:r>
            <w:r w:rsidRPr="000D2569">
              <w:rPr>
                <w:rFonts w:asciiTheme="majorHAnsi" w:hAnsiTheme="majorHAnsi" w:cstheme="majorHAnsi"/>
                <w:sz w:val="18"/>
                <w:szCs w:val="18"/>
                <w:lang w:val="en-US"/>
              </w:rPr>
              <w:t>provides a feeling of professional security</w:t>
            </w:r>
            <w:r>
              <w:rPr>
                <w:rFonts w:asciiTheme="majorHAnsi" w:hAnsiTheme="majorHAnsi" w:cstheme="majorHAnsi"/>
                <w:sz w:val="18"/>
                <w:szCs w:val="18"/>
                <w:lang w:val="en-US"/>
              </w:rPr>
              <w:t xml:space="preserve"> in patients</w:t>
            </w:r>
            <w:r w:rsidRPr="000D2569">
              <w:rPr>
                <w:rFonts w:asciiTheme="majorHAnsi" w:hAnsiTheme="majorHAnsi" w:cstheme="majorHAnsi"/>
                <w:sz w:val="18"/>
                <w:szCs w:val="18"/>
                <w:lang w:val="en-US"/>
              </w:rPr>
              <w:t>.</w:t>
            </w:r>
          </w:p>
          <w:p w14:paraId="0031C3DE" w14:textId="77777777" w:rsidR="00727EB9" w:rsidRPr="000D2569" w:rsidRDefault="00727EB9" w:rsidP="00B77FCD">
            <w:pPr>
              <w:rPr>
                <w:rFonts w:asciiTheme="majorHAnsi" w:hAnsiTheme="majorHAnsi" w:cstheme="majorHAnsi"/>
                <w:sz w:val="18"/>
                <w:szCs w:val="18"/>
                <w:lang w:val="en-US"/>
              </w:rPr>
            </w:pPr>
          </w:p>
          <w:p w14:paraId="1033DD37" w14:textId="77777777" w:rsidR="00727EB9" w:rsidRPr="000D2569" w:rsidRDefault="00727EB9" w:rsidP="00B77FCD">
            <w:pPr>
              <w:rPr>
                <w:rFonts w:asciiTheme="majorHAnsi" w:hAnsiTheme="majorHAnsi" w:cstheme="majorHAnsi"/>
                <w:sz w:val="18"/>
                <w:szCs w:val="18"/>
                <w:lang w:val="en-US"/>
              </w:rPr>
            </w:pPr>
          </w:p>
        </w:tc>
        <w:tc>
          <w:tcPr>
            <w:tcW w:w="2977" w:type="dxa"/>
          </w:tcPr>
          <w:p w14:paraId="30BA37FC" w14:textId="77777777" w:rsidR="00727EB9" w:rsidRPr="000D2569" w:rsidRDefault="00727EB9" w:rsidP="00B77FCD">
            <w:pPr>
              <w:autoSpaceDE w:val="0"/>
              <w:autoSpaceDN w:val="0"/>
              <w:adjustRightInd w:val="0"/>
              <w:spacing w:after="120"/>
              <w:contextualSpacing/>
              <w:rPr>
                <w:rFonts w:asciiTheme="majorHAnsi" w:hAnsiTheme="majorHAnsi" w:cstheme="majorHAnsi"/>
                <w:sz w:val="18"/>
                <w:szCs w:val="18"/>
                <w:lang w:val="en-US"/>
              </w:rPr>
            </w:pPr>
            <w:r w:rsidRPr="000D2569">
              <w:rPr>
                <w:rFonts w:asciiTheme="majorHAnsi" w:hAnsiTheme="majorHAnsi" w:cstheme="majorHAnsi"/>
                <w:sz w:val="18"/>
                <w:szCs w:val="18"/>
                <w:lang w:val="en-US"/>
              </w:rPr>
              <w:lastRenderedPageBreak/>
              <w:t>The nurse delivered the intervention in corporation with occupational and physiotherapists in the group sessions.</w:t>
            </w:r>
          </w:p>
          <w:p w14:paraId="73029ECF" w14:textId="77777777" w:rsidR="00727EB9" w:rsidRPr="000D2569" w:rsidRDefault="00727EB9" w:rsidP="00B77FCD">
            <w:pPr>
              <w:rPr>
                <w:rFonts w:asciiTheme="majorHAnsi" w:hAnsiTheme="majorHAnsi" w:cstheme="majorHAnsi"/>
                <w:b/>
                <w:bCs/>
                <w:sz w:val="18"/>
                <w:szCs w:val="18"/>
                <w:lang w:val="en-US"/>
              </w:rPr>
            </w:pPr>
          </w:p>
        </w:tc>
      </w:tr>
      <w:tr w:rsidR="00727EB9" w:rsidRPr="0089465B" w14:paraId="1D48159B" w14:textId="77777777" w:rsidTr="00B77FCD">
        <w:tc>
          <w:tcPr>
            <w:tcW w:w="1328" w:type="dxa"/>
          </w:tcPr>
          <w:p w14:paraId="1E52F9C6"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lastRenderedPageBreak/>
              <w:t>Group and/or individual sessions</w:t>
            </w:r>
          </w:p>
          <w:p w14:paraId="7044E543" w14:textId="77777777" w:rsidR="00727EB9" w:rsidRPr="000D2569" w:rsidRDefault="00727EB9" w:rsidP="00B77FCD">
            <w:pPr>
              <w:spacing w:after="120"/>
              <w:rPr>
                <w:rFonts w:asciiTheme="majorHAnsi" w:hAnsiTheme="majorHAnsi" w:cstheme="majorHAnsi"/>
                <w:b/>
                <w:bCs/>
                <w:sz w:val="18"/>
                <w:szCs w:val="18"/>
                <w:lang w:val="en-US"/>
              </w:rPr>
            </w:pPr>
          </w:p>
        </w:tc>
        <w:tc>
          <w:tcPr>
            <w:tcW w:w="4337" w:type="dxa"/>
          </w:tcPr>
          <w:p w14:paraId="1E1C2E5B" w14:textId="77777777" w:rsidR="00727EB9" w:rsidRPr="000D2569" w:rsidRDefault="00727EB9" w:rsidP="00B77FCD">
            <w:pPr>
              <w:spacing w:after="120"/>
              <w:rPr>
                <w:rFonts w:asciiTheme="majorHAnsi" w:hAnsiTheme="majorHAnsi" w:cstheme="majorHAnsi"/>
                <w:sz w:val="18"/>
                <w:szCs w:val="18"/>
                <w:lang w:val="en-US"/>
              </w:rPr>
            </w:pPr>
            <w:r w:rsidRPr="000D2569">
              <w:rPr>
                <w:rFonts w:asciiTheme="majorHAnsi" w:hAnsiTheme="majorHAnsi" w:cstheme="majorHAnsi"/>
                <w:sz w:val="18"/>
                <w:szCs w:val="18"/>
                <w:shd w:val="clear" w:color="auto" w:fill="FFFFFF"/>
                <w:lang w:val="en-US"/>
              </w:rPr>
              <w:t xml:space="preserve">Most self-management interventions are group-based, however, both individual and group sessions hold different pros and cons. Group sessions have been found to produce higher attrition rates and disparity in vulnerable groups, and high rates of dropout from group programs have been reported in several reviews of chronic disease interventions in low socioeconomic status and other vulnerable groups, while other reviews have noted that individually tailored interventions appear to reduce disparity </w:t>
            </w:r>
            <w:r w:rsidRPr="000D2569">
              <w:rPr>
                <w:rFonts w:asciiTheme="majorHAnsi" w:hAnsiTheme="majorHAnsi" w:cstheme="majorHAnsi"/>
                <w:sz w:val="18"/>
                <w:szCs w:val="18"/>
                <w:shd w:val="clear" w:color="auto" w:fill="FFFFFF"/>
                <w:lang w:val="en-US"/>
              </w:rPr>
              <w:fldChar w:fldCharType="begin"/>
            </w:r>
            <w:r>
              <w:rPr>
                <w:rFonts w:asciiTheme="majorHAnsi" w:hAnsiTheme="majorHAnsi" w:cstheme="majorHAnsi"/>
                <w:sz w:val="18"/>
                <w:szCs w:val="18"/>
                <w:shd w:val="clear" w:color="auto" w:fill="FFFFFF"/>
                <w:lang w:val="en-US"/>
              </w:rPr>
              <w:instrText xml:space="preserve"> ADDIN ZOTERO_ITEM CSL_CITATION {"citationID":"XYc6ZWvX","properties":{"formattedCitation":"(49)","plainCitation":"(49)","noteIndex":0},"citationItems":[{"id":235,"uris":["http://zotero.org/users/7085206/items/W468BMFS"],"itemData":{"id":235,"type":"article-journal","abstract":"BACKGROUND: The social gradient in chronic disease (CD) is well-documented, and the ability to effectively self-manage is crucial to reducing morbidity and mortality from CD. This systematic review aimed to assess the moderating effect of socioeconomic status on self-management support (SMS) interventions in relation to participation, retention and post-intervention outcomes.\nMETHODS: Six databases were searched for studies of any design published until December 2018. Eligible studies reported on outcomes from SMS interventions for adults with chronic disease, where socioeconomic status was recorded and a between-groups comparison on SES was made. Possible outcomes were participation rates, retention rates and clinical or behavioural post-intervention results.\nRESULTS: Nineteen studies were retrieved, including five studies on participation, five on attrition and nine studies reporting on outcomes following SMS intervention. All participation studies reported reduced engagement in low SES cohorts. Studies assessing retention and post-intervention outcomes had variable results, related to the diversity of interventions. A reduction in health disparity was seen in longer interventions that were individually tailored. Most studies did not provide a theoretical justification for the intervention being investigated, although four studies referred to Bandura's concept of self-efficacy.\nCONCLUSIONS: The limited research suggests that socioeconomic status does moderate the efficacy of SMS interventions, such that without careful tailoring and direct targeting of barriers to self-management, SMS may exacerbate the social gradient in chronic disease outcomes. Screening for patient disadvantage or workload, rather than simply recording SES, may increase the chances of tailored interventions being directed to those most likely to benefit from them. Future interventions for low SES populations should consider focussing more on treatment burden and patient capacity.\nTRIAL REGISTRATION: PROSPERO registration CRD42019124760. Registration date 17/4/19.","container-title":"BMC health services research","DOI":"10.1186/s12913-020-5010-4","ISSN":"1472-6963","issue":"1","journalAbbreviation":"BMC Health Serv Res","language":"eng","note":"PMID: 32106889\nPMCID: PMC7045733","page":"150","source":"PubMed","title":"What impact do chronic disease self-management support interventions have on health inequity gaps related to socioeconomic status: a systematic review","title-short":"What impact do chronic disease self-management support interventions have on health inequity gaps related to socioeconomic status","volume":"20","author":[{"family":"Hardman","given":"Ruth"},{"family":"Begg","given":"Stephen"},{"family":"Spelten","given":"Evelien"}],"issued":{"date-parts":[["2020",2,27]]}}}],"schema":"https://github.com/citation-style-language/schema/raw/master/csl-citation.json"} </w:instrText>
            </w:r>
            <w:r w:rsidRPr="000D2569">
              <w:rPr>
                <w:rFonts w:asciiTheme="majorHAnsi" w:hAnsiTheme="majorHAnsi" w:cstheme="majorHAnsi"/>
                <w:sz w:val="18"/>
                <w:szCs w:val="18"/>
                <w:shd w:val="clear" w:color="auto" w:fill="FFFFFF"/>
                <w:lang w:val="en-US"/>
              </w:rPr>
              <w:fldChar w:fldCharType="separate"/>
            </w:r>
            <w:r w:rsidRPr="0089465B">
              <w:rPr>
                <w:rFonts w:ascii="Calibri Light" w:hAnsi="Calibri Light" w:cs="Calibri Light"/>
                <w:sz w:val="18"/>
                <w:lang w:val="en-US"/>
              </w:rPr>
              <w:t>(49)</w:t>
            </w:r>
            <w:r w:rsidRPr="000D2569">
              <w:rPr>
                <w:rFonts w:asciiTheme="majorHAnsi" w:hAnsiTheme="majorHAnsi" w:cstheme="majorHAnsi"/>
                <w:sz w:val="18"/>
                <w:szCs w:val="18"/>
                <w:shd w:val="clear" w:color="auto" w:fill="FFFFFF"/>
                <w:lang w:val="en-US"/>
              </w:rPr>
              <w:fldChar w:fldCharType="end"/>
            </w:r>
            <w:r w:rsidRPr="000D2569">
              <w:rPr>
                <w:rFonts w:asciiTheme="majorHAnsi" w:hAnsiTheme="majorHAnsi" w:cstheme="majorHAnsi"/>
                <w:sz w:val="18"/>
                <w:szCs w:val="18"/>
                <w:shd w:val="clear" w:color="auto" w:fill="FFFFFF"/>
                <w:lang w:val="en-US"/>
              </w:rPr>
              <w:t xml:space="preserve">. </w:t>
            </w:r>
            <w:r w:rsidRPr="000D2569">
              <w:rPr>
                <w:rFonts w:asciiTheme="majorHAnsi" w:hAnsiTheme="majorHAnsi" w:cstheme="majorHAnsi"/>
                <w:sz w:val="18"/>
                <w:szCs w:val="18"/>
                <w:lang w:val="en-US"/>
              </w:rPr>
              <w:t xml:space="preserve">As it is easier to individualize content in individual sessions, many patients prefer one-to-one discussions </w:t>
            </w:r>
            <w:r w:rsidRPr="000D2569">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f2Hp95d4","properties":{"formattedCitation":"(19)","plainCitation":"(19)","noteIndex":0},"citationItems":[{"id":179,"uris":["http://zotero.org/users/7085206/items/ZI9FXZJB"],"itemData":{"id":179,"type":"article-journal","abstract":"OBJECTIVE: To explore preferences for self-management and support services in patients with inflammatory joint disease (IJD) and whether these preferences differ by age, gender, diagnosis and disease duration.\nMETHODS: Nationwide cross-sectional online survey for patients with rheumatoid arthritis, psoriatic arthritis and axial spondyloarthritis. Descriptive statistics were applied to explore preferences and test for differences according to the different subgroups of patients.\nRESULTS: The questionnaire was completed by 664 patients. Younger patients indicated greater interest in one-to-one discussions with psychologists or another patient, educational sessions, events and online services, and older patients in talks by researchers. More women than men indicated interest in health professionals' one-to-one discussions, occupational therapists' question-and-answer (Q&amp;A) sessions, physical activity, and informational websites. Patients with axial spondyloarthritis tended to indicate the most interest and patients with rheumatoid arthritis the least in the different services, reaching statistical significance regarding discussion groups about IJD experiences, one-to-one discussions with psychologists or another patient, Q&amp;A with another patient, stress/anger management, and online patient communication. More patients with short rather than long disease duration indicated interest in one-to-one discussions with rheumatologists or nurses, organised talks with experienced patients, and online services for patient communication and stories.\nCONCLUSIONS: Patients with IJD report various needs regarding self-management and support services, including one-to-one services traditionally delivered as part of usual care, but also talks, physical activity, educational and online services. Although preferences differed across age, gender, diagnosis and disease duration, all subgroups indicated great need for support with only small differences in their top preferences.","container-title":"Arthritis Care &amp; Research","DOI":"10.1002/acr.24344","ISSN":"2151-4658","journalAbbreviation":"Arthritis Care Res (Hoboken)","language":"eng","note":"PMID: 32475027","source":"PubMed","title":"Preferences for Self-Management and Support Services in Patients with Inflammatory Joint Disease - A Danish Nationwide Cross-Sectional Study","author":[{"family":"Hammer","given":"Nanna Maria"},{"family":"Flurey","given":"Caroline A."},{"family":"Jensen","given":"Kim Vilbaek"},{"family":"Andersen","given":"Lena"},{"family":"Esbensen","given":"Bente Appel"}],"issued":{"date-parts":[["2020",5,31]]}}}],"schema":"https://github.com/citation-style-language/schema/raw/master/csl-citation.json"} </w:instrText>
            </w:r>
            <w:r w:rsidRPr="000D2569">
              <w:rPr>
                <w:rFonts w:asciiTheme="majorHAnsi" w:hAnsiTheme="majorHAnsi" w:cstheme="majorHAnsi"/>
                <w:sz w:val="18"/>
                <w:szCs w:val="18"/>
                <w:lang w:val="en-US"/>
              </w:rPr>
              <w:fldChar w:fldCharType="separate"/>
            </w:r>
            <w:r w:rsidRPr="0089465B">
              <w:rPr>
                <w:rFonts w:ascii="Calibri Light" w:hAnsi="Calibri Light" w:cs="Calibri Light"/>
                <w:sz w:val="18"/>
              </w:rPr>
              <w:t>(19)</w:t>
            </w:r>
            <w:r w:rsidRPr="000D2569">
              <w:rPr>
                <w:rFonts w:asciiTheme="majorHAnsi" w:hAnsiTheme="majorHAnsi" w:cstheme="majorHAnsi"/>
                <w:sz w:val="18"/>
                <w:szCs w:val="18"/>
                <w:lang w:val="en-US"/>
              </w:rPr>
              <w:fldChar w:fldCharType="end"/>
            </w:r>
            <w:r w:rsidRPr="000D2569">
              <w:rPr>
                <w:rFonts w:asciiTheme="majorHAnsi" w:hAnsiTheme="majorHAnsi" w:cstheme="majorHAnsi"/>
                <w:sz w:val="18"/>
                <w:szCs w:val="18"/>
                <w:lang w:val="en-US"/>
              </w:rPr>
              <w:t xml:space="preserve">. </w:t>
            </w:r>
          </w:p>
        </w:tc>
        <w:tc>
          <w:tcPr>
            <w:tcW w:w="2268" w:type="dxa"/>
          </w:tcPr>
          <w:p w14:paraId="3A2B2C01" w14:textId="77777777" w:rsidR="00727EB9" w:rsidRPr="000D2569" w:rsidRDefault="00727EB9" w:rsidP="00B77FCD">
            <w:pPr>
              <w:pStyle w:val="Listeafsnit"/>
              <w:autoSpaceDE w:val="0"/>
              <w:autoSpaceDN w:val="0"/>
              <w:adjustRightInd w:val="0"/>
              <w:spacing w:after="120"/>
              <w:ind w:left="0"/>
              <w:rPr>
                <w:rFonts w:asciiTheme="majorHAnsi" w:hAnsiTheme="majorHAnsi" w:cstheme="majorHAnsi"/>
                <w:color w:val="000000"/>
                <w:sz w:val="18"/>
                <w:szCs w:val="18"/>
                <w:lang w:val="en-GB"/>
              </w:rPr>
            </w:pPr>
            <w:r w:rsidRPr="000D2569">
              <w:rPr>
                <w:rFonts w:asciiTheme="majorHAnsi" w:hAnsiTheme="majorHAnsi" w:cstheme="majorHAnsi"/>
                <w:color w:val="000000"/>
                <w:sz w:val="18"/>
                <w:szCs w:val="18"/>
                <w:lang w:val="en-GB"/>
              </w:rPr>
              <w:t xml:space="preserve">Three individual sessions with a specially trained nurse. </w:t>
            </w:r>
          </w:p>
          <w:p w14:paraId="2543FF20" w14:textId="77777777" w:rsidR="00727EB9" w:rsidRPr="000D2569" w:rsidRDefault="00727EB9" w:rsidP="00B77FCD">
            <w:pPr>
              <w:pStyle w:val="Listeafsnit"/>
              <w:autoSpaceDE w:val="0"/>
              <w:autoSpaceDN w:val="0"/>
              <w:adjustRightInd w:val="0"/>
              <w:spacing w:after="120"/>
              <w:ind w:left="0"/>
              <w:rPr>
                <w:rFonts w:asciiTheme="majorHAnsi" w:hAnsiTheme="majorHAnsi" w:cstheme="majorHAnsi"/>
                <w:color w:val="000000"/>
                <w:sz w:val="18"/>
                <w:szCs w:val="18"/>
                <w:lang w:val="en-GB"/>
              </w:rPr>
            </w:pPr>
            <w:r w:rsidRPr="000D2569">
              <w:rPr>
                <w:rFonts w:asciiTheme="majorHAnsi" w:hAnsiTheme="majorHAnsi" w:cstheme="majorHAnsi"/>
                <w:color w:val="000000"/>
                <w:sz w:val="18"/>
                <w:szCs w:val="18"/>
                <w:lang w:val="en-GB"/>
              </w:rPr>
              <w:t>Three group sessions (6-10 participants in each group) supervised by an RRN, a physiotherapist (PT), or an occupational therapist (OT).</w:t>
            </w:r>
          </w:p>
        </w:tc>
        <w:tc>
          <w:tcPr>
            <w:tcW w:w="3402" w:type="dxa"/>
          </w:tcPr>
          <w:p w14:paraId="3C9F4385" w14:textId="77777777" w:rsidR="00727EB9" w:rsidRPr="000D2569" w:rsidRDefault="00727EB9" w:rsidP="00B77FCD">
            <w:pPr>
              <w:spacing w:after="120"/>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All agreed that individual session was beneficial. We found conflicting results regarding the group sessions. </w:t>
            </w:r>
          </w:p>
          <w:p w14:paraId="44EE1770" w14:textId="77777777" w:rsidR="00727EB9" w:rsidRPr="000D2569" w:rsidRDefault="00727EB9" w:rsidP="00B77FCD">
            <w:pPr>
              <w:spacing w:after="120"/>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Arguments for group sessions: the patients wished to meet other patients with IA to exchange experiences, and to decrease loneliness. </w:t>
            </w:r>
          </w:p>
          <w:p w14:paraId="7D060085"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Arguments against: Groups cannot meet individual needs. Most agreed that immediately after diagnoses most patients would be too vulnerable to attend group sessions and that the groups were too large. </w:t>
            </w:r>
          </w:p>
        </w:tc>
        <w:tc>
          <w:tcPr>
            <w:tcW w:w="2977" w:type="dxa"/>
          </w:tcPr>
          <w:p w14:paraId="6A4EF08A"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The number of individual sessions was increased from three to four sessions.</w:t>
            </w:r>
          </w:p>
          <w:p w14:paraId="716ED2A5"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The group size was decreased to 5 persons and the number of sessions was decreased to two sessions,</w:t>
            </w:r>
          </w:p>
          <w:p w14:paraId="4393EF17"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Because of the wide agreement concerning newly diagnosed not being ready for group sessions, the group sessions were placed after 4 months and 6 months. </w:t>
            </w:r>
          </w:p>
        </w:tc>
      </w:tr>
      <w:tr w:rsidR="00727EB9" w:rsidRPr="0089465B" w14:paraId="50888FDA" w14:textId="77777777" w:rsidTr="00B77FCD">
        <w:trPr>
          <w:trHeight w:val="1266"/>
        </w:trPr>
        <w:tc>
          <w:tcPr>
            <w:tcW w:w="1328" w:type="dxa"/>
          </w:tcPr>
          <w:p w14:paraId="7171A363"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Duration of each session</w:t>
            </w:r>
          </w:p>
          <w:p w14:paraId="2F960321" w14:textId="77777777" w:rsidR="00727EB9" w:rsidRPr="000D2569" w:rsidRDefault="00727EB9" w:rsidP="00B77FCD">
            <w:pPr>
              <w:spacing w:after="120"/>
              <w:rPr>
                <w:rFonts w:asciiTheme="majorHAnsi" w:hAnsiTheme="majorHAnsi" w:cstheme="majorHAnsi"/>
                <w:b/>
                <w:bCs/>
                <w:sz w:val="18"/>
                <w:szCs w:val="18"/>
                <w:lang w:val="en-US"/>
              </w:rPr>
            </w:pPr>
          </w:p>
        </w:tc>
        <w:tc>
          <w:tcPr>
            <w:tcW w:w="4337" w:type="dxa"/>
          </w:tcPr>
          <w:p w14:paraId="2902CDB3" w14:textId="77777777" w:rsidR="00727EB9" w:rsidRPr="000D2569" w:rsidRDefault="00727EB9" w:rsidP="00B77FCD">
            <w:pPr>
              <w:spacing w:after="120"/>
              <w:rPr>
                <w:rFonts w:asciiTheme="majorHAnsi" w:hAnsiTheme="majorHAnsi" w:cstheme="majorHAnsi"/>
                <w:sz w:val="18"/>
                <w:szCs w:val="18"/>
                <w:shd w:val="clear" w:color="auto" w:fill="FFFFFF"/>
                <w:lang w:val="en-US"/>
              </w:rPr>
            </w:pPr>
            <w:r w:rsidRPr="000D2569">
              <w:rPr>
                <w:rFonts w:asciiTheme="majorHAnsi" w:hAnsiTheme="majorHAnsi" w:cstheme="majorHAnsi"/>
                <w:sz w:val="18"/>
                <w:szCs w:val="18"/>
                <w:shd w:val="clear" w:color="auto" w:fill="FFFFFF"/>
                <w:lang w:val="en-US"/>
              </w:rPr>
              <w:t xml:space="preserve">No evidence was found. </w:t>
            </w:r>
          </w:p>
        </w:tc>
        <w:tc>
          <w:tcPr>
            <w:tcW w:w="2268" w:type="dxa"/>
          </w:tcPr>
          <w:p w14:paraId="6B9A1528" w14:textId="77777777" w:rsidR="00727EB9" w:rsidRPr="000D2569" w:rsidRDefault="00727EB9" w:rsidP="00B77FCD">
            <w:pPr>
              <w:pStyle w:val="Listeafsnit"/>
              <w:autoSpaceDE w:val="0"/>
              <w:autoSpaceDN w:val="0"/>
              <w:adjustRightInd w:val="0"/>
              <w:spacing w:after="120"/>
              <w:ind w:left="0"/>
              <w:rPr>
                <w:rFonts w:asciiTheme="majorHAnsi" w:hAnsiTheme="majorHAnsi" w:cstheme="majorHAnsi"/>
                <w:color w:val="000000"/>
                <w:sz w:val="18"/>
                <w:szCs w:val="18"/>
                <w:lang w:val="en-GB"/>
              </w:rPr>
            </w:pPr>
            <w:r w:rsidRPr="000D2569">
              <w:rPr>
                <w:rFonts w:asciiTheme="majorHAnsi" w:hAnsiTheme="majorHAnsi" w:cstheme="majorHAnsi"/>
                <w:color w:val="000000"/>
                <w:sz w:val="18"/>
                <w:szCs w:val="18"/>
                <w:lang w:val="en-GB"/>
              </w:rPr>
              <w:t>Individual sessions: duration 30 minutes.</w:t>
            </w:r>
          </w:p>
          <w:p w14:paraId="112A842A" w14:textId="77777777" w:rsidR="00727EB9" w:rsidRPr="000D2569" w:rsidRDefault="00727EB9" w:rsidP="00B77FCD">
            <w:pPr>
              <w:pStyle w:val="Listeafsnit"/>
              <w:autoSpaceDE w:val="0"/>
              <w:autoSpaceDN w:val="0"/>
              <w:adjustRightInd w:val="0"/>
              <w:spacing w:after="120"/>
              <w:ind w:left="0"/>
              <w:rPr>
                <w:rFonts w:asciiTheme="majorHAnsi" w:hAnsiTheme="majorHAnsi" w:cstheme="majorHAnsi"/>
                <w:color w:val="000000"/>
                <w:sz w:val="18"/>
                <w:szCs w:val="18"/>
                <w:lang w:val="en-GB"/>
              </w:rPr>
            </w:pPr>
            <w:r w:rsidRPr="000D2569">
              <w:rPr>
                <w:rFonts w:asciiTheme="majorHAnsi" w:hAnsiTheme="majorHAnsi" w:cstheme="majorHAnsi"/>
                <w:color w:val="000000"/>
                <w:sz w:val="18"/>
                <w:szCs w:val="18"/>
                <w:lang w:val="en-GB"/>
              </w:rPr>
              <w:t>Group sessions: duration 1 hour.</w:t>
            </w:r>
          </w:p>
        </w:tc>
        <w:tc>
          <w:tcPr>
            <w:tcW w:w="3402" w:type="dxa"/>
          </w:tcPr>
          <w:p w14:paraId="271CF0A3"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It was discussed if 30 minutes in the individual sessions and 1 hour in the group sessions were sufficient time. Most agreed that it was not. </w:t>
            </w:r>
          </w:p>
          <w:p w14:paraId="1C486B98" w14:textId="77777777" w:rsidR="00727EB9" w:rsidRPr="000D2569" w:rsidRDefault="00727EB9" w:rsidP="00B77FCD">
            <w:pPr>
              <w:spacing w:after="120"/>
              <w:rPr>
                <w:rFonts w:asciiTheme="majorHAnsi" w:hAnsiTheme="majorHAnsi" w:cstheme="majorHAnsi"/>
                <w:sz w:val="18"/>
                <w:szCs w:val="18"/>
                <w:lang w:val="en-US"/>
              </w:rPr>
            </w:pPr>
          </w:p>
        </w:tc>
        <w:tc>
          <w:tcPr>
            <w:tcW w:w="2977" w:type="dxa"/>
          </w:tcPr>
          <w:p w14:paraId="2154598C"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Duration of individual sessions:  increased from 30 minutes to 1.5 hours in the first session and 1 hour in the remaining session. </w:t>
            </w:r>
          </w:p>
          <w:p w14:paraId="3BFC1398"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Duration in the group sessions was increased to 2 hours.</w:t>
            </w:r>
          </w:p>
        </w:tc>
      </w:tr>
      <w:tr w:rsidR="00727EB9" w:rsidRPr="0089465B" w14:paraId="27362C9D" w14:textId="77777777" w:rsidTr="00B77FCD">
        <w:tc>
          <w:tcPr>
            <w:tcW w:w="1328" w:type="dxa"/>
          </w:tcPr>
          <w:p w14:paraId="22036BAC"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Face to face or online sessions</w:t>
            </w:r>
          </w:p>
          <w:p w14:paraId="78467847" w14:textId="77777777" w:rsidR="00727EB9" w:rsidRPr="000D2569" w:rsidRDefault="00727EB9" w:rsidP="00B77FCD">
            <w:pPr>
              <w:spacing w:after="120"/>
              <w:rPr>
                <w:rFonts w:asciiTheme="majorHAnsi" w:hAnsiTheme="majorHAnsi" w:cstheme="majorHAnsi"/>
                <w:b/>
                <w:bCs/>
                <w:sz w:val="18"/>
                <w:szCs w:val="18"/>
                <w:lang w:val="en-US"/>
              </w:rPr>
            </w:pPr>
          </w:p>
        </w:tc>
        <w:tc>
          <w:tcPr>
            <w:tcW w:w="4337" w:type="dxa"/>
          </w:tcPr>
          <w:p w14:paraId="428130FB" w14:textId="77777777" w:rsidR="00727EB9" w:rsidRPr="000D2569" w:rsidRDefault="00727EB9" w:rsidP="00B77FCD">
            <w:pPr>
              <w:spacing w:after="120"/>
              <w:rPr>
                <w:rFonts w:asciiTheme="majorHAnsi" w:hAnsiTheme="majorHAnsi" w:cstheme="majorHAnsi"/>
                <w:b/>
                <w:bCs/>
                <w:sz w:val="18"/>
                <w:szCs w:val="18"/>
                <w:lang w:val="en-US"/>
              </w:rPr>
            </w:pPr>
            <w:r w:rsidRPr="000D2569">
              <w:rPr>
                <w:rFonts w:asciiTheme="majorHAnsi" w:hAnsiTheme="majorHAnsi" w:cstheme="majorHAnsi"/>
                <w:color w:val="333333"/>
                <w:sz w:val="18"/>
                <w:szCs w:val="18"/>
                <w:shd w:val="clear" w:color="auto" w:fill="FFFFFF"/>
                <w:lang w:val="en-US"/>
              </w:rPr>
              <w:t xml:space="preserve">There is evidence supporting the effectiveness of online interventions compared to treatment as usual when combined with personal contact, email, or telephone support </w:t>
            </w:r>
            <w:r w:rsidRPr="000D2569">
              <w:rPr>
                <w:rFonts w:asciiTheme="majorHAnsi" w:hAnsiTheme="majorHAnsi" w:cstheme="majorHAnsi"/>
                <w:color w:val="333333"/>
                <w:sz w:val="18"/>
                <w:szCs w:val="18"/>
                <w:shd w:val="clear" w:color="auto" w:fill="FFFFFF"/>
                <w:lang w:val="en-US"/>
              </w:rPr>
              <w:fldChar w:fldCharType="begin"/>
            </w:r>
            <w:r>
              <w:rPr>
                <w:rFonts w:asciiTheme="majorHAnsi" w:hAnsiTheme="majorHAnsi" w:cstheme="majorHAnsi"/>
                <w:color w:val="333333"/>
                <w:sz w:val="18"/>
                <w:szCs w:val="18"/>
                <w:shd w:val="clear" w:color="auto" w:fill="FFFFFF"/>
                <w:lang w:val="en-US"/>
              </w:rPr>
              <w:instrText xml:space="preserve"> ADDIN ZOTERO_ITEM CSL_CITATION {"citationID":"SuQCAc18","properties":{"formattedCitation":"(90\\uc0\\u8211{}92)","plainCitation":"(90–92)","noteIndex":0},"citationItems":[{"id":421,"uris":["http://zotero.org/users/7085206/items/F5JMMAFL"],"itemData":{"id":421,"type":"article-journal","abstract":"OBJECTIVE: To determine the efficacy of an Internet-based Arthritis Self-Management Program (ASMP) as a resource for arthritis patients unable or unwilling to attend small-group ASMPs, which have proven effective in changing health-related behaviors and improving health status measures.\nMETHODS: Randomized intervention participants were compared with usual care controls at 6 months and 1 year using repeated-measures analyses of variance. Patients with rheumatoid arthritis, osteoarthritis, or fibromyalgia and Internet and e-mail access (n = 855) were randomized to an intervention (n = 433) or usual care control (n = 422) group. Measures included 6 health status variables (pain, fatigue, activity limitation, health distress, disability, and self-reported global health), 4 health behaviors (aerobic exercise, stretching and strengthening exercise, practice of stress management, and communication with physicians), 5 utilization variables (physician visits, emergency room visits, chiropractic visits, physical therapist visits, and nights in hospital), and self-efficacy.\nRESULTS: At 1 year, the intervention group significantly improved in 4 of 6 health status measures and self-efficacy. No significant differences in health behaviors or health care utilization were found.\nCONCLUSION: The Internet-based ASMP proved effective in improving health status measures at 1 year and is a viable alternative to the small-group ASMP.","container-title":"Arthritis and Rheumatism","DOI":"10.1002/art.23817","ISSN":"0004-3591","issue":"7","journalAbbreviation":"Arthritis Rheum","language":"eng","note":"PMID: 18576310","page":"1009-1017","source":"PubMed","title":"The internet-based arthritis self-management program: a one-year randomized trial for patients with arthritis or fibromyalgia","title-short":"The internet-based arthritis self-management program","volume":"59","author":[{"family":"Lorig","given":"Kate R."},{"family":"Ritter","given":"Philip L."},{"family":"Laurent","given":"Diana D."},{"family":"Plant","given":"Kathryn"}],"issued":{"date-parts":[["2008",7,15]]}}},{"id":91,"uris":["http://zotero.org/users/7085206/items/HY4K96NI"],"itemData":{"id":91,"type":"article-journal","abstract":"The treatment of major depressive disorder, a highly prevalent disorder associated with pronounced burden, is a large challenge to healthcare systems worldwide. Internet based self-management interventions seem to be a cost effective way to complement the treatment of depressed patients, but the accumulating evidence is mainly based on the comparison to waitlist controls and treatment as usual, which might lead to an overestimation of effects. Furthermore, studies assessing long-term effects and possible negative outcomes are still rare.","container-title":"BMC Psychiatry","DOI":"10.1186/s12888-019-2063-1","ISSN":"1471-244X","issue":"1","journalAbbreviation":"BMC Psychiatry","page":"90","source":"BioMed Central","title":"Efficacy of an internet-based self-management intervention for depression or dysthymia – a study protocol of an RCT using an active control condition","volume":"19","author":[{"family":"Oehler","given":"Caroline"},{"family":"Görges","given":"Frauke"},{"family":"Böttger","given":"Daniel"},{"family":"Hug","given":"Juliane"},{"family":"Koburger","given":"Nicole"},{"family":"Kohls","given":"Elisabeth"},{"family":"Rummel-Kluge","given":"Christine"}],"issued":{"date-parts":[["2019",3,14]]}}},{"id":90,"uris":["http://zotero.org/users/7085206/items/WJUUUGMD"],"itemData":{"id":90,"type":"article-journal","abstract":"Major depression and depressive symptoms are highly prevalent and there is a need for different forms of psychological treatments that can be delivered from a distance at a low cost. In the present review the authors contrast face-to-face and Internet-delivered cognitive behavior therapy (ICBT) for depression. A total of five studies are reviewed in which guided ICBT was directly compared against face-to-face CBT. Meta-analytic summary statistics were calculated for the five studies involving a total of 429 participants. The average effect size difference was Hedge’s g = 0.12 (95% CI: −0.06–0.30) in the direction of favoring guided ICBT. The small difference in effect has no implication for clinical practice. The overall empirical status of clinician-guided ICBT for depression is commented on and future challenges are highlighted. Among these are developing treatments for patients with more severe and long-standing depression and for children, adolescents and the elderly. Also, there is a need to investigate mechanisms of change.","container-title":"Expert Review of Neurotherapeutics","DOI":"10.1586/14737175.2015.1125783","ISSN":"1473-7175","issue":"1","note":"publisher: Taylor &amp; Francis\n_eprint: https://doi.org/10.1586/14737175.2015.1125783\nPMID: 26610160","page":"55-60","source":"Taylor and Francis+NEJM","title":"Internet-supported versus face-to-face cognitive behavior therapy for depression","volume":"16","author":[{"family":"Andersson","given":"Gerhard"},{"family":"Topooco","given":"Naira"},{"family":"Havik","given":"Odd"},{"family":"Nordgreen","given":"Tine"}],"issued":{"date-parts":[["2016",1,2]]}}}],"schema":"https://github.com/citation-style-language/schema/raw/master/csl-citation.json"} </w:instrText>
            </w:r>
            <w:r w:rsidRPr="000D2569">
              <w:rPr>
                <w:rFonts w:asciiTheme="majorHAnsi" w:hAnsiTheme="majorHAnsi" w:cstheme="majorHAnsi"/>
                <w:color w:val="333333"/>
                <w:sz w:val="18"/>
                <w:szCs w:val="18"/>
                <w:shd w:val="clear" w:color="auto" w:fill="FFFFFF"/>
                <w:lang w:val="en-US"/>
              </w:rPr>
              <w:fldChar w:fldCharType="separate"/>
            </w:r>
            <w:r w:rsidRPr="0089465B">
              <w:rPr>
                <w:rFonts w:ascii="Calibri Light" w:hAnsi="Calibri Light" w:cs="Calibri Light"/>
                <w:sz w:val="18"/>
                <w:szCs w:val="24"/>
                <w:lang w:val="en-US"/>
              </w:rPr>
              <w:t>(90–92)</w:t>
            </w:r>
            <w:r w:rsidRPr="000D2569">
              <w:rPr>
                <w:rFonts w:asciiTheme="majorHAnsi" w:hAnsiTheme="majorHAnsi" w:cstheme="majorHAnsi"/>
                <w:color w:val="333333"/>
                <w:sz w:val="18"/>
                <w:szCs w:val="18"/>
                <w:shd w:val="clear" w:color="auto" w:fill="FFFFFF"/>
                <w:lang w:val="en-US"/>
              </w:rPr>
              <w:fldChar w:fldCharType="end"/>
            </w:r>
            <w:r w:rsidRPr="000D2569">
              <w:rPr>
                <w:rFonts w:asciiTheme="majorHAnsi" w:hAnsiTheme="majorHAnsi" w:cstheme="majorHAnsi"/>
                <w:color w:val="333333"/>
                <w:sz w:val="18"/>
                <w:szCs w:val="18"/>
                <w:shd w:val="clear" w:color="auto" w:fill="FFFFFF"/>
                <w:lang w:val="en-US"/>
              </w:rPr>
              <w:t xml:space="preserve">. However, a personal relationship is supported by face-to-face </w:t>
            </w:r>
            <w:r w:rsidRPr="000D2569">
              <w:rPr>
                <w:rFonts w:asciiTheme="majorHAnsi" w:hAnsiTheme="majorHAnsi" w:cstheme="majorHAnsi"/>
                <w:sz w:val="18"/>
                <w:szCs w:val="18"/>
                <w:lang w:val="en-US"/>
              </w:rPr>
              <w:t xml:space="preserve">consultations, and a good relationship is </w:t>
            </w:r>
            <w:r w:rsidRPr="000D2569">
              <w:rPr>
                <w:rFonts w:asciiTheme="majorHAnsi" w:hAnsiTheme="majorHAnsi" w:cstheme="majorHAnsi"/>
                <w:color w:val="000000"/>
                <w:sz w:val="18"/>
                <w:szCs w:val="18"/>
                <w:shd w:val="clear" w:color="auto" w:fill="FFFFFF"/>
                <w:lang w:val="en-US"/>
              </w:rPr>
              <w:t xml:space="preserve">perceived as being important for the feeling of confidence and well-being </w:t>
            </w:r>
            <w:r w:rsidRPr="000D2569">
              <w:rPr>
                <w:rFonts w:asciiTheme="majorHAnsi" w:hAnsiTheme="majorHAnsi" w:cstheme="majorHAnsi"/>
                <w:color w:val="000000"/>
                <w:sz w:val="18"/>
                <w:szCs w:val="18"/>
                <w:shd w:val="clear" w:color="auto" w:fill="FFFFFF"/>
                <w:lang w:val="en-US"/>
              </w:rPr>
              <w:fldChar w:fldCharType="begin"/>
            </w:r>
            <w:r>
              <w:rPr>
                <w:rFonts w:asciiTheme="majorHAnsi" w:hAnsiTheme="majorHAnsi" w:cstheme="majorHAnsi"/>
                <w:color w:val="000000"/>
                <w:sz w:val="18"/>
                <w:szCs w:val="18"/>
                <w:shd w:val="clear" w:color="auto" w:fill="FFFFFF"/>
                <w:lang w:val="en-US"/>
              </w:rPr>
              <w:instrText xml:space="preserve"> ADDIN ZOTERO_ITEM CSL_CITATION {"citationID":"KB9wSa2p","properties":{"formattedCitation":"(93)","plainCitation":"(93)","noteIndex":0},"citationItems":[{"id":79,"uris":["http://zotero.org/users/7085206/items/TVR5KPWF"],"itemData":{"id":79,"type":"article-journal","abstract":"This article discusses findings from a mixed method literature review that investigated cancer patients' perceptions of what constitutes a good nurse. To find pertinent articles, we conducted a systematic key word search of five journal databases (1998-2008). The application of carefully constructed inclusion criteria and critical appraisal identified 12 relevant articles. According to the patients, good nurses were shown to be characterized by specific, but inter-related, attitudes, skills and knowledge; they engage in person-to-person relationships, respect the uniqueness of patients, and provide support. Professional and trained skills as well as broad and specific nursing and non-nursing knowledge are important. The analysis revealed that these characteristics nurtured patient well-being, which manifests as optimism, trust, hope, support, confirmation, safety and comfort. Cancer patients' perceptions of what constitutes a good nurse represent an important source of knowledge that will enable the development of more comprehensive and practice-based views on good nursing care for such patients. These perceptions help us to understand how nurses effectively make a difference in cancer patient care.","container-title":"Nursing Ethics","DOI":"10.1177/0969733009106647","ISSN":"0969-7330","issue":"5","journalAbbreviation":"Nurs Ethics","language":"eng","note":"PMID: 19671641","page":"528-542","source":"PubMed","title":"Cancer patients' perceptions of the good nurse: a literature review","title-short":"Cancer patients' perceptions of the good nurse","volume":"16","author":[{"family":"Rchaidia","given":"Leila"},{"family":"Dierckx de Casterlé","given":"Bernadette"},{"family":"De Blaeser","given":"Liesbeth"},{"family":"Gastmans","given":"Chris"}],"issued":{"date-parts":[["2009",9]]}}}],"schema":"https://github.com/citation-style-language/schema/raw/master/csl-citation.json"} </w:instrText>
            </w:r>
            <w:r w:rsidRPr="000D2569">
              <w:rPr>
                <w:rFonts w:asciiTheme="majorHAnsi" w:hAnsiTheme="majorHAnsi" w:cstheme="majorHAnsi"/>
                <w:color w:val="000000"/>
                <w:sz w:val="18"/>
                <w:szCs w:val="18"/>
                <w:shd w:val="clear" w:color="auto" w:fill="FFFFFF"/>
                <w:lang w:val="en-US"/>
              </w:rPr>
              <w:fldChar w:fldCharType="separate"/>
            </w:r>
            <w:r w:rsidRPr="0089465B">
              <w:rPr>
                <w:rFonts w:ascii="Calibri Light" w:hAnsi="Calibri Light" w:cs="Calibri Light"/>
                <w:sz w:val="18"/>
              </w:rPr>
              <w:t>(93)</w:t>
            </w:r>
            <w:r w:rsidRPr="000D2569">
              <w:rPr>
                <w:rFonts w:asciiTheme="majorHAnsi" w:hAnsiTheme="majorHAnsi" w:cstheme="majorHAnsi"/>
                <w:color w:val="000000"/>
                <w:sz w:val="18"/>
                <w:szCs w:val="18"/>
                <w:shd w:val="clear" w:color="auto" w:fill="FFFFFF"/>
                <w:lang w:val="en-US"/>
              </w:rPr>
              <w:fldChar w:fldCharType="end"/>
            </w:r>
            <w:r w:rsidRPr="000D2569">
              <w:rPr>
                <w:rFonts w:asciiTheme="majorHAnsi" w:hAnsiTheme="majorHAnsi" w:cstheme="majorHAnsi"/>
                <w:color w:val="000000"/>
                <w:sz w:val="18"/>
                <w:szCs w:val="18"/>
                <w:shd w:val="clear" w:color="auto" w:fill="FFFFFF"/>
                <w:lang w:val="en-US"/>
              </w:rPr>
              <w:t xml:space="preserve">. </w:t>
            </w:r>
          </w:p>
        </w:tc>
        <w:tc>
          <w:tcPr>
            <w:tcW w:w="2268" w:type="dxa"/>
          </w:tcPr>
          <w:p w14:paraId="7140EA51" w14:textId="77777777" w:rsidR="00727EB9" w:rsidRPr="000D2569" w:rsidRDefault="00727EB9" w:rsidP="00B77FCD">
            <w:pPr>
              <w:spacing w:after="120"/>
              <w:rPr>
                <w:rFonts w:asciiTheme="majorHAnsi" w:hAnsiTheme="majorHAnsi" w:cstheme="majorHAnsi"/>
                <w:sz w:val="18"/>
                <w:szCs w:val="18"/>
                <w:lang w:val="en-US"/>
              </w:rPr>
            </w:pPr>
            <w:r w:rsidRPr="000D2569">
              <w:rPr>
                <w:rFonts w:asciiTheme="majorHAnsi" w:hAnsiTheme="majorHAnsi" w:cstheme="majorHAnsi"/>
                <w:sz w:val="18"/>
                <w:szCs w:val="18"/>
                <w:lang w:val="en-US"/>
              </w:rPr>
              <w:t>Face-to-face sessions were chosen for this setting, as close personal interaction and communication are assessed as beneficial for the H</w:t>
            </w:r>
            <w:r>
              <w:rPr>
                <w:rFonts w:asciiTheme="majorHAnsi" w:hAnsiTheme="majorHAnsi" w:cstheme="majorHAnsi"/>
                <w:sz w:val="18"/>
                <w:szCs w:val="18"/>
                <w:lang w:val="en-US"/>
              </w:rPr>
              <w:t>PR</w:t>
            </w:r>
            <w:r w:rsidRPr="000D2569">
              <w:rPr>
                <w:rFonts w:asciiTheme="majorHAnsi" w:hAnsiTheme="majorHAnsi" w:cstheme="majorHAnsi"/>
                <w:sz w:val="18"/>
                <w:szCs w:val="18"/>
                <w:lang w:val="en-US"/>
              </w:rPr>
              <w:t xml:space="preserve">-patient relationship. </w:t>
            </w:r>
          </w:p>
        </w:tc>
        <w:tc>
          <w:tcPr>
            <w:tcW w:w="3402" w:type="dxa"/>
          </w:tcPr>
          <w:p w14:paraId="626A1D29" w14:textId="77777777" w:rsidR="00727EB9" w:rsidRPr="000D2569" w:rsidRDefault="00727EB9" w:rsidP="00B77FCD">
            <w:pPr>
              <w:spacing w:after="120"/>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Close contact is important, and much communication is lost in online sessions; however, it might increase attendance. </w:t>
            </w:r>
          </w:p>
          <w:p w14:paraId="1BED91ED" w14:textId="77777777" w:rsidR="00727EB9" w:rsidRPr="000D2569" w:rsidRDefault="00727EB9" w:rsidP="00B77FCD">
            <w:pPr>
              <w:spacing w:after="120"/>
              <w:rPr>
                <w:rFonts w:asciiTheme="majorHAnsi" w:hAnsiTheme="majorHAnsi" w:cstheme="majorHAnsi"/>
                <w:sz w:val="18"/>
                <w:szCs w:val="18"/>
                <w:lang w:val="en-US"/>
              </w:rPr>
            </w:pPr>
          </w:p>
        </w:tc>
        <w:tc>
          <w:tcPr>
            <w:tcW w:w="2977" w:type="dxa"/>
          </w:tcPr>
          <w:p w14:paraId="0403F762" w14:textId="77777777" w:rsidR="00727EB9" w:rsidRPr="000D2569" w:rsidRDefault="00727EB9"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The preferred setting is face-to-face sessions, however, if the patients have a great wish for online sessions this is possible. </w:t>
            </w:r>
          </w:p>
        </w:tc>
      </w:tr>
    </w:tbl>
    <w:p w14:paraId="106BDA67" w14:textId="77777777" w:rsidR="00727EB9" w:rsidRDefault="00727EB9" w:rsidP="006F15B2">
      <w:pPr>
        <w:shd w:val="clear" w:color="auto" w:fill="FFFFFF" w:themeFill="background1"/>
        <w:spacing w:after="120" w:line="240" w:lineRule="auto"/>
        <w:rPr>
          <w:rFonts w:asciiTheme="majorHAnsi" w:hAnsiTheme="majorHAnsi" w:cstheme="majorHAnsi"/>
          <w:b/>
          <w:bCs/>
          <w:caps/>
          <w:sz w:val="24"/>
          <w:szCs w:val="24"/>
          <w:lang w:val="en-US"/>
        </w:rPr>
      </w:pPr>
    </w:p>
    <w:sectPr w:rsidR="00727EB9" w:rsidSect="00543CFB">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CFB"/>
    <w:rsid w:val="00091F53"/>
    <w:rsid w:val="002769CA"/>
    <w:rsid w:val="00483058"/>
    <w:rsid w:val="00543CFB"/>
    <w:rsid w:val="005E7099"/>
    <w:rsid w:val="006E788E"/>
    <w:rsid w:val="006F15B2"/>
    <w:rsid w:val="00727EB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1E314"/>
  <w15:chartTrackingRefBased/>
  <w15:docId w15:val="{D17F9CFC-A8B7-460C-BE96-41513622F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CFB"/>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543C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link w:val="ListeafsnitTegn"/>
    <w:uiPriority w:val="34"/>
    <w:qFormat/>
    <w:rsid w:val="00543CFB"/>
    <w:pPr>
      <w:ind w:left="720"/>
      <w:contextualSpacing/>
    </w:pPr>
  </w:style>
  <w:style w:type="character" w:customStyle="1" w:styleId="ListeafsnitTegn">
    <w:name w:val="Listeafsnit Tegn"/>
    <w:basedOn w:val="Standardskrifttypeiafsnit"/>
    <w:link w:val="Listeafsnit"/>
    <w:uiPriority w:val="34"/>
    <w:locked/>
    <w:rsid w:val="00543C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558</Words>
  <Characters>58306</Characters>
  <Application>Microsoft Office Word</Application>
  <DocSecurity>0</DocSecurity>
  <Lines>485</Lines>
  <Paragraphs>1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Holberg Lindgren</dc:creator>
  <cp:keywords/>
  <dc:description/>
  <cp:lastModifiedBy>Luise Holberg Lindgren</cp:lastModifiedBy>
  <cp:revision>4</cp:revision>
  <dcterms:created xsi:type="dcterms:W3CDTF">2022-11-21T10:01:00Z</dcterms:created>
  <dcterms:modified xsi:type="dcterms:W3CDTF">2022-12-21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ec0902-b11d-4dc6-bfa5-d30679181de2</vt:lpwstr>
  </property>
</Properties>
</file>